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A5C61" w14:textId="77777777" w:rsidR="007B7E2E" w:rsidRPr="00AB465F" w:rsidRDefault="007B7E2E" w:rsidP="007B7E2E">
      <w:r>
        <w:t xml:space="preserve">Supplemental </w:t>
      </w:r>
      <w:r w:rsidRPr="00AB465F">
        <w:t xml:space="preserve">Table S1: Demographic characteristics from the infant sleep survey, all respondents and users reporting only 1 sleep surface in the last night in an AAP recommended sleep environment or a Rock ‘n Play </w:t>
      </w:r>
      <w:proofErr w:type="gramStart"/>
      <w:r w:rsidRPr="00AB465F">
        <w:t>sleeper</w:t>
      </w:r>
      <w:proofErr w:type="gramEnd"/>
    </w:p>
    <w:tbl>
      <w:tblPr>
        <w:tblStyle w:val="TableGrid"/>
        <w:tblW w:w="512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3"/>
        <w:gridCol w:w="1338"/>
        <w:gridCol w:w="125"/>
        <w:gridCol w:w="1777"/>
        <w:gridCol w:w="1654"/>
        <w:gridCol w:w="1209"/>
      </w:tblGrid>
      <w:tr w:rsidR="007B7E2E" w:rsidRPr="00AB465F" w14:paraId="6DF972CE" w14:textId="77777777" w:rsidTr="00FA066A">
        <w:trPr>
          <w:cantSplit/>
          <w:tblHeader/>
          <w:jc w:val="center"/>
        </w:trPr>
        <w:tc>
          <w:tcPr>
            <w:tcW w:w="1820" w:type="pct"/>
            <w:tcBorders>
              <w:bottom w:val="single" w:sz="18" w:space="0" w:color="auto"/>
            </w:tcBorders>
            <w:vAlign w:val="bottom"/>
          </w:tcPr>
          <w:p w14:paraId="2D36DE4A" w14:textId="77777777" w:rsidR="007B7E2E" w:rsidRPr="00AB465F" w:rsidRDefault="007B7E2E" w:rsidP="00FA066A">
            <w:pPr>
              <w:jc w:val="center"/>
              <w:rPr>
                <w:b/>
                <w:bCs/>
              </w:rPr>
            </w:pPr>
          </w:p>
        </w:tc>
        <w:tc>
          <w:tcPr>
            <w:tcW w:w="697" w:type="pct"/>
            <w:tcBorders>
              <w:bottom w:val="single" w:sz="18" w:space="0" w:color="auto"/>
            </w:tcBorders>
            <w:vAlign w:val="bottom"/>
          </w:tcPr>
          <w:p w14:paraId="2CFA89D6" w14:textId="77777777" w:rsidR="007B7E2E" w:rsidRPr="00AB465F" w:rsidRDefault="007B7E2E" w:rsidP="00FA066A">
            <w:pPr>
              <w:jc w:val="center"/>
              <w:rPr>
                <w:b/>
                <w:bCs/>
              </w:rPr>
            </w:pPr>
            <w:r w:rsidRPr="00AB465F">
              <w:rPr>
                <w:b/>
                <w:bCs/>
              </w:rPr>
              <w:t>Total Population</w:t>
            </w:r>
          </w:p>
          <w:p w14:paraId="22869F20" w14:textId="77777777" w:rsidR="007B7E2E" w:rsidRPr="00AB465F" w:rsidRDefault="007B7E2E" w:rsidP="00FA066A">
            <w:pPr>
              <w:jc w:val="center"/>
              <w:rPr>
                <w:b/>
                <w:bCs/>
              </w:rPr>
            </w:pPr>
            <w:r w:rsidRPr="00AB465F">
              <w:rPr>
                <w:b/>
                <w:bCs/>
              </w:rPr>
              <w:t>n=1,500</w:t>
            </w:r>
          </w:p>
        </w:tc>
        <w:tc>
          <w:tcPr>
            <w:tcW w:w="991" w:type="pct"/>
            <w:gridSpan w:val="2"/>
            <w:tcBorders>
              <w:bottom w:val="single" w:sz="18" w:space="0" w:color="auto"/>
            </w:tcBorders>
            <w:vAlign w:val="bottom"/>
          </w:tcPr>
          <w:p w14:paraId="219353F0" w14:textId="77777777" w:rsidR="007B7E2E" w:rsidRPr="00AB465F" w:rsidRDefault="007B7E2E" w:rsidP="00FA066A">
            <w:pPr>
              <w:jc w:val="center"/>
              <w:rPr>
                <w:b/>
                <w:bCs/>
              </w:rPr>
            </w:pPr>
            <w:r w:rsidRPr="00AB465F">
              <w:rPr>
                <w:b/>
                <w:bCs/>
              </w:rPr>
              <w:t>AAP</w:t>
            </w:r>
            <w:r>
              <w:rPr>
                <w:b/>
                <w:bCs/>
              </w:rPr>
              <w:t>-</w:t>
            </w:r>
            <w:r w:rsidRPr="00AB465F">
              <w:rPr>
                <w:b/>
                <w:bCs/>
              </w:rPr>
              <w:t>recommended</w:t>
            </w:r>
          </w:p>
          <w:p w14:paraId="2C07D257" w14:textId="77777777" w:rsidR="007B7E2E" w:rsidRPr="00AB465F" w:rsidRDefault="007B7E2E" w:rsidP="00FA066A">
            <w:pPr>
              <w:jc w:val="center"/>
              <w:rPr>
                <w:b/>
                <w:bCs/>
              </w:rPr>
            </w:pPr>
            <w:r w:rsidRPr="00AB465F">
              <w:rPr>
                <w:b/>
                <w:bCs/>
              </w:rPr>
              <w:t>n=2</w:t>
            </w:r>
            <w:r>
              <w:rPr>
                <w:b/>
                <w:bCs/>
              </w:rPr>
              <w:t>48</w:t>
            </w:r>
          </w:p>
        </w:tc>
        <w:tc>
          <w:tcPr>
            <w:tcW w:w="862" w:type="pct"/>
            <w:tcBorders>
              <w:bottom w:val="single" w:sz="18" w:space="0" w:color="auto"/>
            </w:tcBorders>
            <w:vAlign w:val="bottom"/>
          </w:tcPr>
          <w:p w14:paraId="431D1744" w14:textId="77777777" w:rsidR="007B7E2E" w:rsidRPr="00AB465F" w:rsidRDefault="007B7E2E" w:rsidP="00FA066A">
            <w:pPr>
              <w:jc w:val="center"/>
              <w:rPr>
                <w:b/>
                <w:bCs/>
              </w:rPr>
            </w:pPr>
            <w:r w:rsidRPr="00AB465F">
              <w:rPr>
                <w:b/>
                <w:bCs/>
              </w:rPr>
              <w:t>Rock ‘n Play</w:t>
            </w:r>
          </w:p>
          <w:p w14:paraId="4E12665E" w14:textId="77777777" w:rsidR="007B7E2E" w:rsidRPr="00AB465F" w:rsidRDefault="007B7E2E" w:rsidP="00FA066A">
            <w:pPr>
              <w:jc w:val="center"/>
              <w:rPr>
                <w:b/>
                <w:bCs/>
              </w:rPr>
            </w:pPr>
            <w:r w:rsidRPr="00AB465F">
              <w:rPr>
                <w:b/>
                <w:bCs/>
              </w:rPr>
              <w:t>n=40</w:t>
            </w:r>
          </w:p>
        </w:tc>
        <w:tc>
          <w:tcPr>
            <w:tcW w:w="631" w:type="pct"/>
            <w:tcBorders>
              <w:bottom w:val="single" w:sz="18" w:space="0" w:color="auto"/>
            </w:tcBorders>
            <w:vAlign w:val="bottom"/>
          </w:tcPr>
          <w:p w14:paraId="32EDF5BF" w14:textId="77777777" w:rsidR="007B7E2E" w:rsidRPr="00AB465F" w:rsidRDefault="007B7E2E" w:rsidP="00FA066A">
            <w:pPr>
              <w:jc w:val="center"/>
              <w:rPr>
                <w:b/>
                <w:bCs/>
              </w:rPr>
            </w:pPr>
            <w:r w:rsidRPr="00AB465F">
              <w:rPr>
                <w:b/>
                <w:bCs/>
              </w:rPr>
              <w:t>p-value*</w:t>
            </w:r>
          </w:p>
        </w:tc>
      </w:tr>
      <w:tr w:rsidR="007B7E2E" w:rsidRPr="00AB465F" w14:paraId="0BFD6351" w14:textId="77777777" w:rsidTr="00FA066A">
        <w:trPr>
          <w:gridAfter w:val="3"/>
          <w:wAfter w:w="2418" w:type="pct"/>
          <w:jc w:val="center"/>
        </w:trPr>
        <w:tc>
          <w:tcPr>
            <w:tcW w:w="2582" w:type="pct"/>
            <w:gridSpan w:val="3"/>
            <w:tcBorders>
              <w:top w:val="single" w:sz="18" w:space="0" w:color="auto"/>
              <w:bottom w:val="single" w:sz="18" w:space="0" w:color="auto"/>
            </w:tcBorders>
            <w:shd w:val="pct5" w:color="auto" w:fill="auto"/>
          </w:tcPr>
          <w:p w14:paraId="15B6418C" w14:textId="77777777" w:rsidR="007B7E2E" w:rsidRPr="00AB465F" w:rsidRDefault="007B7E2E" w:rsidP="00FA066A">
            <w:pPr>
              <w:rPr>
                <w:b/>
                <w:bCs/>
              </w:rPr>
            </w:pPr>
            <w:r w:rsidRPr="00AB465F">
              <w:rPr>
                <w:b/>
                <w:bCs/>
              </w:rPr>
              <w:t>Infant characteristics</w:t>
            </w:r>
          </w:p>
        </w:tc>
      </w:tr>
      <w:tr w:rsidR="007B7E2E" w:rsidRPr="00AB465F" w14:paraId="2A637512" w14:textId="77777777" w:rsidTr="00FA066A">
        <w:trPr>
          <w:trHeight w:val="377"/>
          <w:jc w:val="center"/>
        </w:trPr>
        <w:tc>
          <w:tcPr>
            <w:tcW w:w="1820" w:type="pct"/>
            <w:tcBorders>
              <w:top w:val="single" w:sz="18" w:space="0" w:color="auto"/>
            </w:tcBorders>
          </w:tcPr>
          <w:p w14:paraId="12D7CA88" w14:textId="77777777" w:rsidR="007B7E2E" w:rsidRPr="00AB465F" w:rsidRDefault="007B7E2E" w:rsidP="00FA066A">
            <w:pPr>
              <w:rPr>
                <w:b/>
                <w:bCs/>
                <w:i/>
                <w:iCs/>
              </w:rPr>
            </w:pPr>
            <w:r w:rsidRPr="00AB465F">
              <w:rPr>
                <w:b/>
                <w:bCs/>
                <w:i/>
                <w:iCs/>
              </w:rPr>
              <w:t>Infant age at time of survey (months)</w:t>
            </w:r>
          </w:p>
        </w:tc>
        <w:tc>
          <w:tcPr>
            <w:tcW w:w="697" w:type="pct"/>
            <w:tcBorders>
              <w:top w:val="single" w:sz="18" w:space="0" w:color="auto"/>
            </w:tcBorders>
          </w:tcPr>
          <w:p w14:paraId="7B818E68" w14:textId="77777777" w:rsidR="007B7E2E" w:rsidRPr="00AB465F" w:rsidRDefault="007B7E2E" w:rsidP="00FA066A">
            <w:pPr>
              <w:jc w:val="center"/>
            </w:pPr>
          </w:p>
        </w:tc>
        <w:tc>
          <w:tcPr>
            <w:tcW w:w="991" w:type="pct"/>
            <w:gridSpan w:val="2"/>
            <w:tcBorders>
              <w:top w:val="single" w:sz="18" w:space="0" w:color="auto"/>
            </w:tcBorders>
            <w:vAlign w:val="center"/>
          </w:tcPr>
          <w:p w14:paraId="3441252B" w14:textId="77777777" w:rsidR="007B7E2E" w:rsidRPr="00AB465F" w:rsidRDefault="007B7E2E" w:rsidP="00FA066A">
            <w:pPr>
              <w:jc w:val="center"/>
            </w:pPr>
          </w:p>
        </w:tc>
        <w:tc>
          <w:tcPr>
            <w:tcW w:w="862" w:type="pct"/>
            <w:tcBorders>
              <w:top w:val="single" w:sz="18" w:space="0" w:color="auto"/>
            </w:tcBorders>
            <w:vAlign w:val="center"/>
          </w:tcPr>
          <w:p w14:paraId="423B9FFD" w14:textId="77777777" w:rsidR="007B7E2E" w:rsidRPr="00AB465F" w:rsidRDefault="007B7E2E" w:rsidP="00FA066A">
            <w:pPr>
              <w:jc w:val="center"/>
            </w:pPr>
          </w:p>
        </w:tc>
        <w:tc>
          <w:tcPr>
            <w:tcW w:w="631" w:type="pct"/>
            <w:tcBorders>
              <w:top w:val="single" w:sz="18" w:space="0" w:color="auto"/>
            </w:tcBorders>
          </w:tcPr>
          <w:p w14:paraId="04757DB0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21C0BF76" w14:textId="77777777" w:rsidTr="00FA066A">
        <w:trPr>
          <w:jc w:val="center"/>
        </w:trPr>
        <w:tc>
          <w:tcPr>
            <w:tcW w:w="1820" w:type="pct"/>
          </w:tcPr>
          <w:p w14:paraId="448F0CDB" w14:textId="77777777" w:rsidR="007B7E2E" w:rsidRPr="00AB465F" w:rsidRDefault="007B7E2E" w:rsidP="00FA066A">
            <w:pPr>
              <w:jc w:val="right"/>
            </w:pPr>
            <w:r w:rsidRPr="00AB465F">
              <w:t>0-3</w:t>
            </w:r>
          </w:p>
        </w:tc>
        <w:tc>
          <w:tcPr>
            <w:tcW w:w="697" w:type="pct"/>
          </w:tcPr>
          <w:p w14:paraId="3EECF4D1" w14:textId="77777777" w:rsidR="007B7E2E" w:rsidRPr="00AB465F" w:rsidRDefault="007B7E2E" w:rsidP="00FA066A">
            <w:pPr>
              <w:jc w:val="center"/>
            </w:pPr>
            <w:r w:rsidRPr="00AB465F">
              <w:t>2</w:t>
            </w:r>
            <w:r>
              <w:t>3.9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2378C5CD" w14:textId="77777777" w:rsidR="007B7E2E" w:rsidRPr="00AB465F" w:rsidRDefault="007B7E2E" w:rsidP="00FA066A">
            <w:pPr>
              <w:jc w:val="center"/>
            </w:pPr>
            <w:r w:rsidRPr="00AB465F">
              <w:t>25</w:t>
            </w:r>
            <w:r>
              <w:t>.4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6B491513" w14:textId="77777777" w:rsidR="007B7E2E" w:rsidRPr="00AB465F" w:rsidRDefault="007B7E2E" w:rsidP="00FA066A">
            <w:pPr>
              <w:jc w:val="center"/>
            </w:pPr>
            <w:r w:rsidRPr="00AB465F">
              <w:t>35%</w:t>
            </w:r>
          </w:p>
        </w:tc>
        <w:tc>
          <w:tcPr>
            <w:tcW w:w="631" w:type="pct"/>
          </w:tcPr>
          <w:p w14:paraId="6DBA5E4E" w14:textId="77777777" w:rsidR="007B7E2E" w:rsidRPr="00AB465F" w:rsidRDefault="007B7E2E" w:rsidP="00FA066A">
            <w:pPr>
              <w:jc w:val="center"/>
            </w:pPr>
            <w:r w:rsidRPr="00AB465F">
              <w:t>0.2</w:t>
            </w:r>
          </w:p>
        </w:tc>
      </w:tr>
      <w:tr w:rsidR="007B7E2E" w:rsidRPr="00AB465F" w14:paraId="4DB1CF76" w14:textId="77777777" w:rsidTr="00FA066A">
        <w:trPr>
          <w:jc w:val="center"/>
        </w:trPr>
        <w:tc>
          <w:tcPr>
            <w:tcW w:w="1820" w:type="pct"/>
          </w:tcPr>
          <w:p w14:paraId="7A7DE5B5" w14:textId="77777777" w:rsidR="007B7E2E" w:rsidRPr="00AB465F" w:rsidRDefault="007B7E2E" w:rsidP="00FA066A">
            <w:pPr>
              <w:jc w:val="right"/>
            </w:pPr>
            <w:r w:rsidRPr="00AB465F">
              <w:t>4-6</w:t>
            </w:r>
          </w:p>
        </w:tc>
        <w:tc>
          <w:tcPr>
            <w:tcW w:w="697" w:type="pct"/>
          </w:tcPr>
          <w:p w14:paraId="4AE25AC6" w14:textId="77777777" w:rsidR="007B7E2E" w:rsidRPr="00AB465F" w:rsidRDefault="007B7E2E" w:rsidP="00FA066A">
            <w:pPr>
              <w:jc w:val="center"/>
            </w:pPr>
            <w:r w:rsidRPr="00AB465F">
              <w:t>3</w:t>
            </w:r>
            <w:r>
              <w:t>0.6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68C127E2" w14:textId="77777777" w:rsidR="007B7E2E" w:rsidRPr="00AB465F" w:rsidRDefault="007B7E2E" w:rsidP="00FA066A">
            <w:pPr>
              <w:jc w:val="center"/>
            </w:pPr>
            <w:r w:rsidRPr="00AB465F">
              <w:t>3</w:t>
            </w:r>
            <w:r>
              <w:t>1.9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5523EDA8" w14:textId="77777777" w:rsidR="007B7E2E" w:rsidRPr="00AB465F" w:rsidRDefault="007B7E2E" w:rsidP="00FA066A">
            <w:pPr>
              <w:jc w:val="center"/>
            </w:pPr>
            <w:r w:rsidRPr="00AB465F">
              <w:t>43%</w:t>
            </w:r>
          </w:p>
        </w:tc>
        <w:tc>
          <w:tcPr>
            <w:tcW w:w="631" w:type="pct"/>
          </w:tcPr>
          <w:p w14:paraId="5E6116BA" w14:textId="77777777" w:rsidR="007B7E2E" w:rsidRPr="00AB465F" w:rsidRDefault="007B7E2E" w:rsidP="00FA066A">
            <w:pPr>
              <w:jc w:val="center"/>
            </w:pPr>
            <w:r w:rsidRPr="00AB465F">
              <w:t>0.2</w:t>
            </w:r>
          </w:p>
        </w:tc>
      </w:tr>
      <w:tr w:rsidR="007B7E2E" w:rsidRPr="00AB465F" w14:paraId="71C53314" w14:textId="77777777" w:rsidTr="00FA066A">
        <w:trPr>
          <w:jc w:val="center"/>
        </w:trPr>
        <w:tc>
          <w:tcPr>
            <w:tcW w:w="1820" w:type="pct"/>
            <w:tcBorders>
              <w:bottom w:val="single" w:sz="4" w:space="0" w:color="auto"/>
            </w:tcBorders>
          </w:tcPr>
          <w:p w14:paraId="3970BF4E" w14:textId="77777777" w:rsidR="007B7E2E" w:rsidRPr="00AB465F" w:rsidRDefault="007B7E2E" w:rsidP="00FA066A">
            <w:pPr>
              <w:jc w:val="right"/>
            </w:pPr>
            <w:r w:rsidRPr="00AB465F">
              <w:t>7-12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3567DA38" w14:textId="77777777" w:rsidR="007B7E2E" w:rsidRPr="00AB465F" w:rsidRDefault="007B7E2E" w:rsidP="00FA066A">
            <w:pPr>
              <w:jc w:val="center"/>
            </w:pPr>
            <w:r w:rsidRPr="00AB465F">
              <w:t>45</w:t>
            </w:r>
            <w:r>
              <w:t>.5</w:t>
            </w:r>
            <w:r w:rsidRPr="00AB465F">
              <w:t>%</w:t>
            </w:r>
          </w:p>
        </w:tc>
        <w:tc>
          <w:tcPr>
            <w:tcW w:w="991" w:type="pct"/>
            <w:gridSpan w:val="2"/>
            <w:tcBorders>
              <w:bottom w:val="single" w:sz="4" w:space="0" w:color="auto"/>
            </w:tcBorders>
            <w:vAlign w:val="center"/>
          </w:tcPr>
          <w:p w14:paraId="6C2B69BD" w14:textId="77777777" w:rsidR="007B7E2E" w:rsidRPr="00AB465F" w:rsidRDefault="007B7E2E" w:rsidP="00FA066A">
            <w:pPr>
              <w:jc w:val="center"/>
            </w:pPr>
            <w:r w:rsidRPr="00AB465F">
              <w:t>4</w:t>
            </w:r>
            <w:r>
              <w:t>2.7</w:t>
            </w:r>
            <w:r w:rsidRPr="00AB465F">
              <w:t>%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588457DE" w14:textId="77777777" w:rsidR="007B7E2E" w:rsidRPr="00AB465F" w:rsidRDefault="007B7E2E" w:rsidP="00FA066A">
            <w:pPr>
              <w:jc w:val="center"/>
            </w:pPr>
            <w:r w:rsidRPr="00AB465F">
              <w:t>23%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682BC22D" w14:textId="77777777" w:rsidR="007B7E2E" w:rsidRPr="00AB465F" w:rsidRDefault="007B7E2E" w:rsidP="00FA066A">
            <w:pPr>
              <w:jc w:val="center"/>
            </w:pPr>
            <w:r w:rsidRPr="00AB465F">
              <w:t>0.02</w:t>
            </w:r>
          </w:p>
        </w:tc>
      </w:tr>
      <w:tr w:rsidR="007B7E2E" w:rsidRPr="00AB465F" w14:paraId="30FF2A43" w14:textId="77777777" w:rsidTr="00FA066A">
        <w:trPr>
          <w:jc w:val="center"/>
        </w:trPr>
        <w:tc>
          <w:tcPr>
            <w:tcW w:w="1820" w:type="pct"/>
            <w:tcBorders>
              <w:top w:val="single" w:sz="4" w:space="0" w:color="auto"/>
              <w:bottom w:val="single" w:sz="4" w:space="0" w:color="auto"/>
            </w:tcBorders>
          </w:tcPr>
          <w:p w14:paraId="35457456" w14:textId="77777777" w:rsidR="007B7E2E" w:rsidRPr="00AB465F" w:rsidRDefault="007B7E2E" w:rsidP="00FA066A">
            <w:pPr>
              <w:rPr>
                <w:b/>
                <w:bCs/>
                <w:i/>
                <w:iCs/>
              </w:rPr>
            </w:pPr>
            <w:r w:rsidRPr="00AB465F">
              <w:rPr>
                <w:b/>
                <w:bCs/>
                <w:i/>
                <w:iCs/>
              </w:rPr>
              <w:t>Infant gender, Male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448CDAA3" w14:textId="77777777" w:rsidR="007B7E2E" w:rsidRPr="00AB465F" w:rsidRDefault="007B7E2E" w:rsidP="00FA066A">
            <w:pPr>
              <w:jc w:val="center"/>
            </w:pPr>
            <w:r w:rsidRPr="00AB465F">
              <w:t>54</w:t>
            </w:r>
            <w:r>
              <w:t>.0</w:t>
            </w:r>
            <w:r w:rsidRPr="00AB465F">
              <w:t>%</w:t>
            </w:r>
          </w:p>
        </w:tc>
        <w:tc>
          <w:tcPr>
            <w:tcW w:w="9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C7F6C" w14:textId="77777777" w:rsidR="007B7E2E" w:rsidRPr="00AB465F" w:rsidRDefault="007B7E2E" w:rsidP="00FA066A">
            <w:pPr>
              <w:jc w:val="center"/>
            </w:pPr>
            <w:r>
              <w:t>49.6</w:t>
            </w:r>
            <w:r w:rsidRPr="00AB465F">
              <w:t>%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134C3" w14:textId="77777777" w:rsidR="007B7E2E" w:rsidRPr="00AB465F" w:rsidRDefault="007B7E2E" w:rsidP="00FA066A">
            <w:pPr>
              <w:jc w:val="center"/>
            </w:pPr>
            <w:r w:rsidRPr="00AB465F">
              <w:t>48%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21793" w14:textId="77777777" w:rsidR="007B7E2E" w:rsidRPr="00AB465F" w:rsidRDefault="007B7E2E" w:rsidP="00FA066A">
            <w:pPr>
              <w:jc w:val="center"/>
            </w:pPr>
            <w:r w:rsidRPr="00AB465F">
              <w:t>0.8</w:t>
            </w:r>
          </w:p>
        </w:tc>
      </w:tr>
      <w:tr w:rsidR="007B7E2E" w:rsidRPr="00AB465F" w14:paraId="2674253C" w14:textId="77777777" w:rsidTr="00FA066A">
        <w:trPr>
          <w:jc w:val="center"/>
        </w:trPr>
        <w:tc>
          <w:tcPr>
            <w:tcW w:w="1820" w:type="pct"/>
            <w:tcBorders>
              <w:top w:val="single" w:sz="4" w:space="0" w:color="auto"/>
            </w:tcBorders>
          </w:tcPr>
          <w:p w14:paraId="4805073C" w14:textId="77777777" w:rsidR="007B7E2E" w:rsidRPr="00AB465F" w:rsidRDefault="007B7E2E" w:rsidP="00FA066A">
            <w:pPr>
              <w:rPr>
                <w:b/>
                <w:bCs/>
                <w:i/>
                <w:iCs/>
              </w:rPr>
            </w:pPr>
            <w:r w:rsidRPr="00AB465F">
              <w:rPr>
                <w:b/>
                <w:bCs/>
                <w:i/>
                <w:iCs/>
              </w:rPr>
              <w:t>Birthweight (</w:t>
            </w:r>
            <w:proofErr w:type="spellStart"/>
            <w:r w:rsidRPr="00AB465F">
              <w:rPr>
                <w:b/>
                <w:bCs/>
                <w:i/>
                <w:iCs/>
              </w:rPr>
              <w:t>lbs</w:t>
            </w:r>
            <w:proofErr w:type="spellEnd"/>
            <w:r w:rsidRPr="00AB465F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03F359CC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</w:tcBorders>
            <w:vAlign w:val="center"/>
          </w:tcPr>
          <w:p w14:paraId="29C8A826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11E786C2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7A2988DB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7B7E2E" w:rsidRPr="00AB465F" w14:paraId="4E9AB4E0" w14:textId="77777777" w:rsidTr="00FA066A">
        <w:trPr>
          <w:jc w:val="center"/>
        </w:trPr>
        <w:tc>
          <w:tcPr>
            <w:tcW w:w="1820" w:type="pct"/>
          </w:tcPr>
          <w:p w14:paraId="50C52305" w14:textId="77777777" w:rsidR="007B7E2E" w:rsidRPr="00AB465F" w:rsidRDefault="007B7E2E" w:rsidP="00FA066A">
            <w:pPr>
              <w:jc w:val="right"/>
            </w:pPr>
            <w:r w:rsidRPr="00AB465F">
              <w:t xml:space="preserve">&lt;6 </w:t>
            </w:r>
          </w:p>
        </w:tc>
        <w:tc>
          <w:tcPr>
            <w:tcW w:w="697" w:type="pct"/>
          </w:tcPr>
          <w:p w14:paraId="35DD67CF" w14:textId="77777777" w:rsidR="007B7E2E" w:rsidRPr="00AB465F" w:rsidRDefault="007B7E2E" w:rsidP="00FA066A">
            <w:pPr>
              <w:jc w:val="center"/>
            </w:pPr>
            <w:r w:rsidRPr="00AB465F">
              <w:t>21</w:t>
            </w:r>
            <w:r>
              <w:t>.4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09E446BF" w14:textId="77777777" w:rsidR="007B7E2E" w:rsidRPr="00AB465F" w:rsidRDefault="007B7E2E" w:rsidP="00FA066A">
            <w:pPr>
              <w:jc w:val="center"/>
            </w:pPr>
            <w:r w:rsidRPr="00AB465F">
              <w:t>19</w:t>
            </w:r>
            <w:r>
              <w:t>.4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157AB8FF" w14:textId="77777777" w:rsidR="007B7E2E" w:rsidRPr="00AB465F" w:rsidRDefault="007B7E2E" w:rsidP="00FA066A">
            <w:pPr>
              <w:jc w:val="center"/>
            </w:pPr>
            <w:r w:rsidRPr="00AB465F">
              <w:t>23%</w:t>
            </w:r>
          </w:p>
        </w:tc>
        <w:tc>
          <w:tcPr>
            <w:tcW w:w="631" w:type="pct"/>
            <w:vMerge w:val="restart"/>
            <w:vAlign w:val="center"/>
          </w:tcPr>
          <w:p w14:paraId="2017DD8A" w14:textId="77777777" w:rsidR="007B7E2E" w:rsidRPr="00AB465F" w:rsidRDefault="007B7E2E" w:rsidP="00FA066A">
            <w:pPr>
              <w:jc w:val="center"/>
            </w:pPr>
            <w:r w:rsidRPr="00AB465F">
              <w:t>0.2</w:t>
            </w:r>
          </w:p>
        </w:tc>
      </w:tr>
      <w:tr w:rsidR="007B7E2E" w:rsidRPr="00AB465F" w14:paraId="54B346A4" w14:textId="77777777" w:rsidTr="00FA066A">
        <w:trPr>
          <w:jc w:val="center"/>
        </w:trPr>
        <w:tc>
          <w:tcPr>
            <w:tcW w:w="1820" w:type="pct"/>
          </w:tcPr>
          <w:p w14:paraId="2019C2A1" w14:textId="77777777" w:rsidR="007B7E2E" w:rsidRPr="00AB465F" w:rsidRDefault="007B7E2E" w:rsidP="00FA066A">
            <w:pPr>
              <w:jc w:val="right"/>
            </w:pPr>
            <w:r w:rsidRPr="00AB465F">
              <w:t xml:space="preserve">6-7 </w:t>
            </w:r>
          </w:p>
        </w:tc>
        <w:tc>
          <w:tcPr>
            <w:tcW w:w="697" w:type="pct"/>
          </w:tcPr>
          <w:p w14:paraId="174C5862" w14:textId="77777777" w:rsidR="007B7E2E" w:rsidRPr="00AB465F" w:rsidRDefault="007B7E2E" w:rsidP="00FA066A">
            <w:pPr>
              <w:jc w:val="center"/>
            </w:pPr>
            <w:r w:rsidRPr="00AB465F">
              <w:t>27</w:t>
            </w:r>
            <w:r>
              <w:t>.2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66E75C6D" w14:textId="77777777" w:rsidR="007B7E2E" w:rsidRPr="00AB465F" w:rsidRDefault="007B7E2E" w:rsidP="00FA066A">
            <w:pPr>
              <w:jc w:val="center"/>
            </w:pPr>
            <w:r w:rsidRPr="00AB465F">
              <w:t>2</w:t>
            </w:r>
            <w:r>
              <w:t>7.8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54D19D9C" w14:textId="77777777" w:rsidR="007B7E2E" w:rsidRPr="00AB465F" w:rsidRDefault="007B7E2E" w:rsidP="00FA066A">
            <w:pPr>
              <w:jc w:val="center"/>
            </w:pPr>
            <w:r w:rsidRPr="00AB465F">
              <w:t>18%</w:t>
            </w:r>
          </w:p>
        </w:tc>
        <w:tc>
          <w:tcPr>
            <w:tcW w:w="631" w:type="pct"/>
            <w:vMerge/>
          </w:tcPr>
          <w:p w14:paraId="0898459D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7D7A0DFF" w14:textId="77777777" w:rsidTr="00FA066A">
        <w:trPr>
          <w:jc w:val="center"/>
        </w:trPr>
        <w:tc>
          <w:tcPr>
            <w:tcW w:w="1820" w:type="pct"/>
          </w:tcPr>
          <w:p w14:paraId="7CA9DAAA" w14:textId="77777777" w:rsidR="007B7E2E" w:rsidRPr="00AB465F" w:rsidRDefault="007B7E2E" w:rsidP="00FA066A">
            <w:pPr>
              <w:jc w:val="right"/>
            </w:pPr>
            <w:r w:rsidRPr="00AB465F">
              <w:t xml:space="preserve">7-8 </w:t>
            </w:r>
          </w:p>
        </w:tc>
        <w:tc>
          <w:tcPr>
            <w:tcW w:w="697" w:type="pct"/>
          </w:tcPr>
          <w:p w14:paraId="1B36AAD7" w14:textId="77777777" w:rsidR="007B7E2E" w:rsidRPr="00AB465F" w:rsidRDefault="007B7E2E" w:rsidP="00FA066A">
            <w:pPr>
              <w:jc w:val="center"/>
            </w:pPr>
            <w:r w:rsidRPr="00AB465F">
              <w:t>28</w:t>
            </w:r>
            <w:r>
              <w:t>.4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1B44AFFB" w14:textId="77777777" w:rsidR="007B7E2E" w:rsidRPr="00AB465F" w:rsidRDefault="007B7E2E" w:rsidP="00FA066A">
            <w:pPr>
              <w:jc w:val="center"/>
            </w:pPr>
            <w:r w:rsidRPr="00AB465F">
              <w:t>28</w:t>
            </w:r>
            <w:r>
              <w:t>.2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351FFAAA" w14:textId="77777777" w:rsidR="007B7E2E" w:rsidRPr="00AB465F" w:rsidRDefault="007B7E2E" w:rsidP="00FA066A">
            <w:pPr>
              <w:jc w:val="center"/>
            </w:pPr>
            <w:r w:rsidRPr="00AB465F">
              <w:t>23%</w:t>
            </w:r>
          </w:p>
        </w:tc>
        <w:tc>
          <w:tcPr>
            <w:tcW w:w="631" w:type="pct"/>
            <w:vMerge/>
          </w:tcPr>
          <w:p w14:paraId="26E0145D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19FBD4E3" w14:textId="77777777" w:rsidTr="00FA066A">
        <w:trPr>
          <w:jc w:val="center"/>
        </w:trPr>
        <w:tc>
          <w:tcPr>
            <w:tcW w:w="1820" w:type="pct"/>
            <w:tcBorders>
              <w:bottom w:val="single" w:sz="4" w:space="0" w:color="auto"/>
            </w:tcBorders>
          </w:tcPr>
          <w:p w14:paraId="4E77E426" w14:textId="77777777" w:rsidR="007B7E2E" w:rsidRPr="00AB465F" w:rsidRDefault="007B7E2E" w:rsidP="00FA066A">
            <w:pPr>
              <w:jc w:val="right"/>
            </w:pPr>
            <w:r w:rsidRPr="00AB465F">
              <w:t xml:space="preserve">≥9 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68787106" w14:textId="77777777" w:rsidR="007B7E2E" w:rsidRPr="00AB465F" w:rsidRDefault="007B7E2E" w:rsidP="00FA066A">
            <w:pPr>
              <w:jc w:val="center"/>
            </w:pPr>
            <w:r w:rsidRPr="00AB465F">
              <w:t>2</w:t>
            </w:r>
            <w:r>
              <w:t>2.7</w:t>
            </w:r>
            <w:r w:rsidRPr="00AB465F">
              <w:t>%</w:t>
            </w:r>
          </w:p>
        </w:tc>
        <w:tc>
          <w:tcPr>
            <w:tcW w:w="991" w:type="pct"/>
            <w:gridSpan w:val="2"/>
            <w:tcBorders>
              <w:bottom w:val="single" w:sz="4" w:space="0" w:color="auto"/>
            </w:tcBorders>
            <w:vAlign w:val="center"/>
          </w:tcPr>
          <w:p w14:paraId="6F94F09B" w14:textId="77777777" w:rsidR="007B7E2E" w:rsidRPr="00AB465F" w:rsidRDefault="007B7E2E" w:rsidP="00FA066A">
            <w:pPr>
              <w:jc w:val="center"/>
            </w:pPr>
            <w:r w:rsidRPr="00AB465F">
              <w:t>2</w:t>
            </w:r>
            <w:r>
              <w:t>4.6</w:t>
            </w:r>
            <w:r w:rsidRPr="00AB465F">
              <w:t>%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3FDF6D0F" w14:textId="77777777" w:rsidR="007B7E2E" w:rsidRPr="00AB465F" w:rsidRDefault="007B7E2E" w:rsidP="00FA066A">
            <w:pPr>
              <w:jc w:val="center"/>
            </w:pPr>
            <w:r w:rsidRPr="00AB465F">
              <w:t>38%</w:t>
            </w:r>
          </w:p>
        </w:tc>
        <w:tc>
          <w:tcPr>
            <w:tcW w:w="631" w:type="pct"/>
            <w:vMerge/>
            <w:tcBorders>
              <w:bottom w:val="single" w:sz="4" w:space="0" w:color="auto"/>
            </w:tcBorders>
          </w:tcPr>
          <w:p w14:paraId="7967B0F0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0DF51B45" w14:textId="77777777" w:rsidTr="00FA066A">
        <w:trPr>
          <w:jc w:val="center"/>
        </w:trPr>
        <w:tc>
          <w:tcPr>
            <w:tcW w:w="1820" w:type="pct"/>
            <w:tcBorders>
              <w:top w:val="single" w:sz="4" w:space="0" w:color="auto"/>
              <w:bottom w:val="single" w:sz="18" w:space="0" w:color="auto"/>
            </w:tcBorders>
          </w:tcPr>
          <w:p w14:paraId="6D22B8F1" w14:textId="77777777" w:rsidR="007B7E2E" w:rsidRPr="00AB465F" w:rsidRDefault="007B7E2E" w:rsidP="00FA066A">
            <w:pPr>
              <w:rPr>
                <w:b/>
                <w:bCs/>
                <w:i/>
                <w:iCs/>
              </w:rPr>
            </w:pPr>
            <w:r w:rsidRPr="00AB465F">
              <w:rPr>
                <w:b/>
                <w:bCs/>
                <w:i/>
                <w:iCs/>
              </w:rPr>
              <w:t>Preterm birth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18" w:space="0" w:color="auto"/>
            </w:tcBorders>
          </w:tcPr>
          <w:p w14:paraId="681DE365" w14:textId="77777777" w:rsidR="007B7E2E" w:rsidRPr="00AB465F" w:rsidRDefault="007B7E2E" w:rsidP="00FA066A">
            <w:pPr>
              <w:jc w:val="center"/>
            </w:pPr>
            <w:r w:rsidRPr="00AB465F">
              <w:t>16</w:t>
            </w:r>
            <w:r>
              <w:t>.1</w:t>
            </w:r>
            <w:r w:rsidRPr="00AB465F">
              <w:t>%</w:t>
            </w:r>
          </w:p>
        </w:tc>
        <w:tc>
          <w:tcPr>
            <w:tcW w:w="991" w:type="pct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DA97E9E" w14:textId="77777777" w:rsidR="007B7E2E" w:rsidRPr="00AB465F" w:rsidRDefault="007B7E2E" w:rsidP="00FA066A">
            <w:pPr>
              <w:jc w:val="center"/>
            </w:pPr>
            <w:r w:rsidRPr="00AB465F">
              <w:t>1</w:t>
            </w:r>
            <w:r>
              <w:t>1.7</w:t>
            </w:r>
            <w:r w:rsidRPr="00AB465F">
              <w:t>%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A6B66F0" w14:textId="77777777" w:rsidR="007B7E2E" w:rsidRPr="00AB465F" w:rsidRDefault="007B7E2E" w:rsidP="00FA066A">
            <w:pPr>
              <w:jc w:val="center"/>
            </w:pPr>
            <w:r w:rsidRPr="00AB465F">
              <w:t>8%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18" w:space="0" w:color="auto"/>
            </w:tcBorders>
          </w:tcPr>
          <w:p w14:paraId="1558E27A" w14:textId="77777777" w:rsidR="007B7E2E" w:rsidRPr="00AB465F" w:rsidRDefault="007B7E2E" w:rsidP="00FA066A">
            <w:pPr>
              <w:jc w:val="center"/>
            </w:pPr>
            <w:r w:rsidRPr="00AB465F">
              <w:t>0.4</w:t>
            </w:r>
          </w:p>
        </w:tc>
      </w:tr>
      <w:tr w:rsidR="007B7E2E" w:rsidRPr="00AB465F" w14:paraId="6DA27810" w14:textId="77777777" w:rsidTr="00FA066A">
        <w:trPr>
          <w:gridAfter w:val="3"/>
          <w:wAfter w:w="2418" w:type="pct"/>
          <w:jc w:val="center"/>
        </w:trPr>
        <w:tc>
          <w:tcPr>
            <w:tcW w:w="2582" w:type="pct"/>
            <w:gridSpan w:val="3"/>
            <w:tcBorders>
              <w:top w:val="single" w:sz="18" w:space="0" w:color="auto"/>
              <w:bottom w:val="single" w:sz="18" w:space="0" w:color="auto"/>
            </w:tcBorders>
            <w:shd w:val="pct5" w:color="auto" w:fill="auto"/>
          </w:tcPr>
          <w:p w14:paraId="0F23DB58" w14:textId="77777777" w:rsidR="007B7E2E" w:rsidRPr="00AB465F" w:rsidRDefault="007B7E2E" w:rsidP="00FA066A">
            <w:pPr>
              <w:rPr>
                <w:b/>
                <w:bCs/>
              </w:rPr>
            </w:pPr>
            <w:r w:rsidRPr="00AB465F">
              <w:rPr>
                <w:b/>
                <w:bCs/>
              </w:rPr>
              <w:t>Parent characteristics</w:t>
            </w:r>
          </w:p>
        </w:tc>
      </w:tr>
      <w:tr w:rsidR="007B7E2E" w:rsidRPr="00AB465F" w14:paraId="409BF855" w14:textId="77777777" w:rsidTr="00FA066A">
        <w:trPr>
          <w:jc w:val="center"/>
        </w:trPr>
        <w:tc>
          <w:tcPr>
            <w:tcW w:w="1820" w:type="pct"/>
            <w:tcBorders>
              <w:top w:val="single" w:sz="18" w:space="0" w:color="auto"/>
              <w:bottom w:val="single" w:sz="4" w:space="0" w:color="auto"/>
            </w:tcBorders>
          </w:tcPr>
          <w:p w14:paraId="0CE4E764" w14:textId="77777777" w:rsidR="007B7E2E" w:rsidRPr="00AB465F" w:rsidRDefault="007B7E2E" w:rsidP="00FA066A">
            <w:pPr>
              <w:rPr>
                <w:b/>
                <w:bCs/>
                <w:i/>
                <w:iCs/>
              </w:rPr>
            </w:pPr>
            <w:r w:rsidRPr="00AB465F">
              <w:rPr>
                <w:b/>
                <w:bCs/>
                <w:i/>
                <w:iCs/>
              </w:rPr>
              <w:t>Female respondent</w:t>
            </w:r>
          </w:p>
        </w:tc>
        <w:tc>
          <w:tcPr>
            <w:tcW w:w="697" w:type="pct"/>
            <w:tcBorders>
              <w:top w:val="single" w:sz="18" w:space="0" w:color="auto"/>
              <w:bottom w:val="single" w:sz="4" w:space="0" w:color="auto"/>
            </w:tcBorders>
          </w:tcPr>
          <w:p w14:paraId="448D9842" w14:textId="77777777" w:rsidR="007B7E2E" w:rsidRPr="00AB465F" w:rsidRDefault="007B7E2E" w:rsidP="00FA066A">
            <w:pPr>
              <w:jc w:val="center"/>
            </w:pPr>
            <w:r w:rsidRPr="00AB465F">
              <w:t>74</w:t>
            </w:r>
            <w:r>
              <w:t>.2</w:t>
            </w:r>
            <w:r w:rsidRPr="00AB465F">
              <w:t>%</w:t>
            </w:r>
          </w:p>
        </w:tc>
        <w:tc>
          <w:tcPr>
            <w:tcW w:w="991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716E6E9" w14:textId="77777777" w:rsidR="007B7E2E" w:rsidRPr="00AB465F" w:rsidRDefault="007B7E2E" w:rsidP="00FA066A">
            <w:pPr>
              <w:jc w:val="center"/>
            </w:pPr>
            <w:r w:rsidRPr="00AB465F">
              <w:t>82</w:t>
            </w:r>
            <w:r>
              <w:t>.2</w:t>
            </w:r>
            <w:r w:rsidRPr="00AB465F">
              <w:t>%</w:t>
            </w:r>
          </w:p>
        </w:tc>
        <w:tc>
          <w:tcPr>
            <w:tcW w:w="86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A51E56" w14:textId="77777777" w:rsidR="007B7E2E" w:rsidRPr="00AB465F" w:rsidRDefault="007B7E2E" w:rsidP="00FA066A">
            <w:pPr>
              <w:jc w:val="center"/>
            </w:pPr>
            <w:r w:rsidRPr="00AB465F">
              <w:t>83%</w:t>
            </w:r>
          </w:p>
        </w:tc>
        <w:tc>
          <w:tcPr>
            <w:tcW w:w="631" w:type="pct"/>
            <w:tcBorders>
              <w:top w:val="single" w:sz="18" w:space="0" w:color="auto"/>
              <w:bottom w:val="single" w:sz="4" w:space="0" w:color="auto"/>
            </w:tcBorders>
          </w:tcPr>
          <w:p w14:paraId="1D898ABB" w14:textId="77777777" w:rsidR="007B7E2E" w:rsidRPr="00AB465F" w:rsidRDefault="007B7E2E" w:rsidP="00FA066A">
            <w:pPr>
              <w:jc w:val="center"/>
            </w:pPr>
            <w:r w:rsidRPr="00AB465F">
              <w:t>0.6</w:t>
            </w:r>
          </w:p>
        </w:tc>
      </w:tr>
      <w:tr w:rsidR="007B7E2E" w:rsidRPr="00AB465F" w14:paraId="5C27811E" w14:textId="77777777" w:rsidTr="00FA066A">
        <w:trPr>
          <w:jc w:val="center"/>
        </w:trPr>
        <w:tc>
          <w:tcPr>
            <w:tcW w:w="1820" w:type="pct"/>
            <w:tcBorders>
              <w:top w:val="single" w:sz="4" w:space="0" w:color="auto"/>
            </w:tcBorders>
          </w:tcPr>
          <w:p w14:paraId="3A92AAE6" w14:textId="77777777" w:rsidR="007B7E2E" w:rsidRPr="00AB465F" w:rsidRDefault="007B7E2E" w:rsidP="00FA066A">
            <w:pPr>
              <w:rPr>
                <w:b/>
                <w:bCs/>
                <w:i/>
                <w:iCs/>
              </w:rPr>
            </w:pPr>
            <w:r w:rsidRPr="00AB465F">
              <w:rPr>
                <w:b/>
                <w:bCs/>
                <w:i/>
                <w:iCs/>
              </w:rPr>
              <w:t>Parental age (years)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27B3011D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</w:tcBorders>
            <w:vAlign w:val="center"/>
          </w:tcPr>
          <w:p w14:paraId="193E7AEC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0CFE6ADB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1756131A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7B7E2E" w:rsidRPr="00AB465F" w14:paraId="7DD298F7" w14:textId="77777777" w:rsidTr="00FA066A">
        <w:trPr>
          <w:jc w:val="center"/>
        </w:trPr>
        <w:tc>
          <w:tcPr>
            <w:tcW w:w="1820" w:type="pct"/>
          </w:tcPr>
          <w:p w14:paraId="72915056" w14:textId="77777777" w:rsidR="007B7E2E" w:rsidRPr="00AB465F" w:rsidRDefault="007B7E2E" w:rsidP="00FA066A">
            <w:pPr>
              <w:jc w:val="right"/>
            </w:pPr>
            <w:r w:rsidRPr="00AB465F">
              <w:t xml:space="preserve">≤24 </w:t>
            </w:r>
          </w:p>
        </w:tc>
        <w:tc>
          <w:tcPr>
            <w:tcW w:w="697" w:type="pct"/>
          </w:tcPr>
          <w:p w14:paraId="4BC3D76C" w14:textId="77777777" w:rsidR="007B7E2E" w:rsidRPr="00AB465F" w:rsidRDefault="007B7E2E" w:rsidP="00FA066A">
            <w:pPr>
              <w:jc w:val="center"/>
            </w:pPr>
            <w:r w:rsidRPr="00AB465F">
              <w:t>16</w:t>
            </w:r>
            <w:r>
              <w:t>.4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332C1E88" w14:textId="77777777" w:rsidR="007B7E2E" w:rsidRPr="00AB465F" w:rsidRDefault="007B7E2E" w:rsidP="00FA066A">
            <w:pPr>
              <w:jc w:val="center"/>
            </w:pPr>
            <w:r>
              <w:t>7.7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3E9C0825" w14:textId="77777777" w:rsidR="007B7E2E" w:rsidRPr="00AB465F" w:rsidRDefault="007B7E2E" w:rsidP="00FA066A">
            <w:pPr>
              <w:jc w:val="center"/>
            </w:pPr>
            <w:r w:rsidRPr="00AB465F">
              <w:t>10%</w:t>
            </w:r>
          </w:p>
        </w:tc>
        <w:tc>
          <w:tcPr>
            <w:tcW w:w="631" w:type="pct"/>
            <w:vMerge w:val="restart"/>
            <w:vAlign w:val="center"/>
          </w:tcPr>
          <w:p w14:paraId="02F14AE3" w14:textId="77777777" w:rsidR="007B7E2E" w:rsidRPr="00AB465F" w:rsidRDefault="007B7E2E" w:rsidP="00FA066A">
            <w:pPr>
              <w:jc w:val="center"/>
            </w:pPr>
            <w:r w:rsidRPr="00AB465F">
              <w:t>0.1</w:t>
            </w:r>
          </w:p>
        </w:tc>
      </w:tr>
      <w:tr w:rsidR="007B7E2E" w:rsidRPr="00AB465F" w14:paraId="4B81650E" w14:textId="77777777" w:rsidTr="00FA066A">
        <w:trPr>
          <w:jc w:val="center"/>
        </w:trPr>
        <w:tc>
          <w:tcPr>
            <w:tcW w:w="1820" w:type="pct"/>
          </w:tcPr>
          <w:p w14:paraId="134325E9" w14:textId="77777777" w:rsidR="007B7E2E" w:rsidRPr="00AB465F" w:rsidRDefault="007B7E2E" w:rsidP="00FA066A">
            <w:pPr>
              <w:jc w:val="right"/>
            </w:pPr>
            <w:r w:rsidRPr="00AB465F">
              <w:t>25-34</w:t>
            </w:r>
          </w:p>
        </w:tc>
        <w:tc>
          <w:tcPr>
            <w:tcW w:w="697" w:type="pct"/>
          </w:tcPr>
          <w:p w14:paraId="12120E86" w14:textId="77777777" w:rsidR="007B7E2E" w:rsidRPr="00AB465F" w:rsidRDefault="007B7E2E" w:rsidP="00FA066A">
            <w:pPr>
              <w:jc w:val="center"/>
            </w:pPr>
            <w:r w:rsidRPr="00AB465F">
              <w:t>60</w:t>
            </w:r>
            <w:r>
              <w:t>.2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59C3EAF8" w14:textId="77777777" w:rsidR="007B7E2E" w:rsidRPr="00AB465F" w:rsidRDefault="007B7E2E" w:rsidP="00FA066A">
            <w:pPr>
              <w:jc w:val="center"/>
            </w:pPr>
            <w:r w:rsidRPr="00AB465F">
              <w:t>72</w:t>
            </w:r>
            <w:r>
              <w:t>.2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4C1A0017" w14:textId="77777777" w:rsidR="007B7E2E" w:rsidRPr="00AB465F" w:rsidRDefault="007B7E2E" w:rsidP="00FA066A">
            <w:pPr>
              <w:jc w:val="center"/>
            </w:pPr>
            <w:r w:rsidRPr="00AB465F">
              <w:t>65%</w:t>
            </w:r>
          </w:p>
        </w:tc>
        <w:tc>
          <w:tcPr>
            <w:tcW w:w="631" w:type="pct"/>
            <w:vMerge/>
          </w:tcPr>
          <w:p w14:paraId="1C823D96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54332380" w14:textId="77777777" w:rsidTr="00FA066A">
        <w:trPr>
          <w:jc w:val="center"/>
        </w:trPr>
        <w:tc>
          <w:tcPr>
            <w:tcW w:w="1820" w:type="pct"/>
            <w:tcBorders>
              <w:bottom w:val="single" w:sz="4" w:space="0" w:color="auto"/>
            </w:tcBorders>
          </w:tcPr>
          <w:p w14:paraId="3E0EA174" w14:textId="77777777" w:rsidR="007B7E2E" w:rsidRPr="00AB465F" w:rsidRDefault="007B7E2E" w:rsidP="00FA066A">
            <w:pPr>
              <w:jc w:val="right"/>
            </w:pPr>
            <w:r w:rsidRPr="00AB465F">
              <w:t>35+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5254B109" w14:textId="77777777" w:rsidR="007B7E2E" w:rsidRPr="00AB465F" w:rsidRDefault="007B7E2E" w:rsidP="00FA066A">
            <w:pPr>
              <w:jc w:val="center"/>
            </w:pPr>
            <w:r w:rsidRPr="00AB465F">
              <w:t>23</w:t>
            </w:r>
            <w:r>
              <w:t>.4</w:t>
            </w:r>
            <w:r w:rsidRPr="00AB465F">
              <w:t>%</w:t>
            </w:r>
          </w:p>
        </w:tc>
        <w:tc>
          <w:tcPr>
            <w:tcW w:w="991" w:type="pct"/>
            <w:gridSpan w:val="2"/>
            <w:tcBorders>
              <w:bottom w:val="single" w:sz="4" w:space="0" w:color="auto"/>
            </w:tcBorders>
            <w:vAlign w:val="center"/>
          </w:tcPr>
          <w:p w14:paraId="16189491" w14:textId="77777777" w:rsidR="007B7E2E" w:rsidRPr="00AB465F" w:rsidRDefault="007B7E2E" w:rsidP="00FA066A">
            <w:pPr>
              <w:jc w:val="center"/>
            </w:pPr>
            <w:r w:rsidRPr="00AB465F">
              <w:t>20</w:t>
            </w:r>
            <w:r>
              <w:t>.2</w:t>
            </w:r>
            <w:r w:rsidRPr="00AB465F">
              <w:t>%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4808408A" w14:textId="77777777" w:rsidR="007B7E2E" w:rsidRPr="00AB465F" w:rsidRDefault="007B7E2E" w:rsidP="00FA066A">
            <w:pPr>
              <w:jc w:val="center"/>
            </w:pPr>
            <w:r w:rsidRPr="00AB465F">
              <w:t>25%</w:t>
            </w:r>
          </w:p>
        </w:tc>
        <w:tc>
          <w:tcPr>
            <w:tcW w:w="631" w:type="pct"/>
            <w:vMerge/>
            <w:tcBorders>
              <w:bottom w:val="single" w:sz="4" w:space="0" w:color="auto"/>
            </w:tcBorders>
          </w:tcPr>
          <w:p w14:paraId="7FA0BB01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5C24D30A" w14:textId="77777777" w:rsidTr="00FA066A">
        <w:trPr>
          <w:jc w:val="center"/>
        </w:trPr>
        <w:tc>
          <w:tcPr>
            <w:tcW w:w="1820" w:type="pct"/>
            <w:tcBorders>
              <w:top w:val="single" w:sz="4" w:space="0" w:color="auto"/>
            </w:tcBorders>
          </w:tcPr>
          <w:p w14:paraId="48E5D55E" w14:textId="77777777" w:rsidR="007B7E2E" w:rsidRPr="00AB465F" w:rsidRDefault="007B7E2E" w:rsidP="00FA066A">
            <w:pPr>
              <w:rPr>
                <w:b/>
                <w:bCs/>
                <w:i/>
                <w:iCs/>
              </w:rPr>
            </w:pPr>
            <w:r w:rsidRPr="00AB465F">
              <w:rPr>
                <w:b/>
                <w:bCs/>
                <w:i/>
                <w:iCs/>
              </w:rPr>
              <w:t>Parental race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34375842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</w:tcBorders>
            <w:vAlign w:val="center"/>
          </w:tcPr>
          <w:p w14:paraId="4A419F09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527F0BE9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6EF8DC35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7B7E2E" w:rsidRPr="00AB465F" w14:paraId="14E06348" w14:textId="77777777" w:rsidTr="00FA066A">
        <w:trPr>
          <w:jc w:val="center"/>
        </w:trPr>
        <w:tc>
          <w:tcPr>
            <w:tcW w:w="1820" w:type="pct"/>
          </w:tcPr>
          <w:p w14:paraId="0BC11528" w14:textId="77777777" w:rsidR="007B7E2E" w:rsidRPr="00AB465F" w:rsidRDefault="007B7E2E" w:rsidP="00FA066A">
            <w:pPr>
              <w:jc w:val="right"/>
            </w:pPr>
            <w:r w:rsidRPr="00AB465F">
              <w:t>White Non-Hispanic</w:t>
            </w:r>
          </w:p>
        </w:tc>
        <w:tc>
          <w:tcPr>
            <w:tcW w:w="697" w:type="pct"/>
          </w:tcPr>
          <w:p w14:paraId="09554FF0" w14:textId="77777777" w:rsidR="007B7E2E" w:rsidRPr="00AB465F" w:rsidRDefault="007B7E2E" w:rsidP="00FA066A">
            <w:pPr>
              <w:jc w:val="center"/>
            </w:pPr>
            <w:r w:rsidRPr="00AB465F">
              <w:t>6</w:t>
            </w:r>
            <w:r>
              <w:t>4.5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28E86AB4" w14:textId="77777777" w:rsidR="007B7E2E" w:rsidRPr="00AB465F" w:rsidRDefault="007B7E2E" w:rsidP="00FA066A">
            <w:pPr>
              <w:jc w:val="center"/>
            </w:pPr>
            <w:r w:rsidRPr="00AB465F">
              <w:t>7</w:t>
            </w:r>
            <w:r>
              <w:t>4.6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77523DED" w14:textId="77777777" w:rsidR="007B7E2E" w:rsidRPr="00AB465F" w:rsidRDefault="007B7E2E" w:rsidP="00FA066A">
            <w:pPr>
              <w:jc w:val="center"/>
            </w:pPr>
            <w:r w:rsidRPr="00AB465F">
              <w:t>83%</w:t>
            </w:r>
          </w:p>
        </w:tc>
        <w:tc>
          <w:tcPr>
            <w:tcW w:w="631" w:type="pct"/>
            <w:vMerge w:val="restart"/>
            <w:vAlign w:val="center"/>
          </w:tcPr>
          <w:p w14:paraId="291E9254" w14:textId="77777777" w:rsidR="007B7E2E" w:rsidRPr="00AB465F" w:rsidRDefault="007B7E2E" w:rsidP="00FA066A">
            <w:pPr>
              <w:jc w:val="center"/>
            </w:pPr>
            <w:r w:rsidRPr="00AB465F">
              <w:t>0.3</w:t>
            </w:r>
          </w:p>
        </w:tc>
      </w:tr>
      <w:tr w:rsidR="007B7E2E" w:rsidRPr="00AB465F" w14:paraId="1CC50BC4" w14:textId="77777777" w:rsidTr="00FA066A">
        <w:trPr>
          <w:jc w:val="center"/>
        </w:trPr>
        <w:tc>
          <w:tcPr>
            <w:tcW w:w="1820" w:type="pct"/>
          </w:tcPr>
          <w:p w14:paraId="7F4D6E8F" w14:textId="77777777" w:rsidR="007B7E2E" w:rsidRPr="00AB465F" w:rsidRDefault="007B7E2E" w:rsidP="00FA066A">
            <w:pPr>
              <w:jc w:val="right"/>
            </w:pPr>
            <w:r w:rsidRPr="00AB465F">
              <w:t>Black Non-Hispanic</w:t>
            </w:r>
          </w:p>
        </w:tc>
        <w:tc>
          <w:tcPr>
            <w:tcW w:w="697" w:type="pct"/>
          </w:tcPr>
          <w:p w14:paraId="589766FF" w14:textId="77777777" w:rsidR="007B7E2E" w:rsidRPr="00AB465F" w:rsidRDefault="007B7E2E" w:rsidP="00FA066A">
            <w:pPr>
              <w:jc w:val="center"/>
            </w:pPr>
            <w:r w:rsidRPr="00AB465F">
              <w:t>12</w:t>
            </w:r>
            <w:r>
              <w:t>.4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43573900" w14:textId="77777777" w:rsidR="007B7E2E" w:rsidRPr="00AB465F" w:rsidRDefault="007B7E2E" w:rsidP="00FA066A">
            <w:pPr>
              <w:jc w:val="center"/>
            </w:pPr>
            <w:r w:rsidRPr="00AB465F">
              <w:t>8</w:t>
            </w:r>
            <w:r>
              <w:t>.5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04329237" w14:textId="77777777" w:rsidR="007B7E2E" w:rsidRPr="00AB465F" w:rsidRDefault="007B7E2E" w:rsidP="00FA066A">
            <w:pPr>
              <w:jc w:val="center"/>
            </w:pPr>
            <w:r w:rsidRPr="00AB465F">
              <w:t>3%</w:t>
            </w:r>
          </w:p>
        </w:tc>
        <w:tc>
          <w:tcPr>
            <w:tcW w:w="631" w:type="pct"/>
            <w:vMerge/>
          </w:tcPr>
          <w:p w14:paraId="231FF9F6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22B5D06F" w14:textId="77777777" w:rsidTr="00FA066A">
        <w:trPr>
          <w:jc w:val="center"/>
        </w:trPr>
        <w:tc>
          <w:tcPr>
            <w:tcW w:w="1820" w:type="pct"/>
          </w:tcPr>
          <w:p w14:paraId="4E6116EC" w14:textId="77777777" w:rsidR="007B7E2E" w:rsidRPr="00AB465F" w:rsidRDefault="007B7E2E" w:rsidP="00FA066A">
            <w:pPr>
              <w:jc w:val="right"/>
            </w:pPr>
            <w:r w:rsidRPr="00AB465F">
              <w:t>Hispanic</w:t>
            </w:r>
          </w:p>
        </w:tc>
        <w:tc>
          <w:tcPr>
            <w:tcW w:w="697" w:type="pct"/>
          </w:tcPr>
          <w:p w14:paraId="7DB948D4" w14:textId="77777777" w:rsidR="007B7E2E" w:rsidRPr="00AB465F" w:rsidRDefault="007B7E2E" w:rsidP="00FA066A">
            <w:pPr>
              <w:jc w:val="center"/>
            </w:pPr>
            <w:r w:rsidRPr="00AB465F">
              <w:t>17</w:t>
            </w:r>
            <w:r>
              <w:t>.3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482BD8D6" w14:textId="77777777" w:rsidR="007B7E2E" w:rsidRPr="00AB465F" w:rsidRDefault="007B7E2E" w:rsidP="00FA066A">
            <w:pPr>
              <w:jc w:val="center"/>
            </w:pPr>
            <w:r w:rsidRPr="00AB465F">
              <w:t>12</w:t>
            </w:r>
            <w:r>
              <w:t>.1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552A7244" w14:textId="77777777" w:rsidR="007B7E2E" w:rsidRPr="00AB465F" w:rsidRDefault="007B7E2E" w:rsidP="00FA066A">
            <w:pPr>
              <w:jc w:val="center"/>
            </w:pPr>
            <w:r w:rsidRPr="00AB465F">
              <w:t>15</w:t>
            </w:r>
          </w:p>
        </w:tc>
        <w:tc>
          <w:tcPr>
            <w:tcW w:w="631" w:type="pct"/>
            <w:vMerge/>
          </w:tcPr>
          <w:p w14:paraId="586E8374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6F32E149" w14:textId="77777777" w:rsidTr="00FA066A">
        <w:trPr>
          <w:jc w:val="center"/>
        </w:trPr>
        <w:tc>
          <w:tcPr>
            <w:tcW w:w="1820" w:type="pct"/>
            <w:tcBorders>
              <w:bottom w:val="single" w:sz="4" w:space="0" w:color="auto"/>
            </w:tcBorders>
          </w:tcPr>
          <w:p w14:paraId="3409FD41" w14:textId="77777777" w:rsidR="007B7E2E" w:rsidRPr="00AB465F" w:rsidRDefault="007B7E2E" w:rsidP="00FA066A">
            <w:pPr>
              <w:jc w:val="right"/>
            </w:pPr>
            <w:r w:rsidRPr="00AB465F">
              <w:t>Other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7E4572A9" w14:textId="77777777" w:rsidR="007B7E2E" w:rsidRPr="00AB465F" w:rsidRDefault="007B7E2E" w:rsidP="00FA066A">
            <w:pPr>
              <w:jc w:val="center"/>
            </w:pPr>
            <w:r>
              <w:t>5.7</w:t>
            </w:r>
            <w:r w:rsidRPr="00AB465F">
              <w:t>%</w:t>
            </w:r>
          </w:p>
        </w:tc>
        <w:tc>
          <w:tcPr>
            <w:tcW w:w="991" w:type="pct"/>
            <w:gridSpan w:val="2"/>
            <w:tcBorders>
              <w:bottom w:val="single" w:sz="4" w:space="0" w:color="auto"/>
            </w:tcBorders>
            <w:vAlign w:val="center"/>
          </w:tcPr>
          <w:p w14:paraId="494CCB9C" w14:textId="77777777" w:rsidR="007B7E2E" w:rsidRPr="00AB465F" w:rsidRDefault="007B7E2E" w:rsidP="00FA066A">
            <w:pPr>
              <w:jc w:val="center"/>
            </w:pPr>
            <w:r>
              <w:t>4.8</w:t>
            </w:r>
            <w:r w:rsidRPr="00AB465F">
              <w:t>%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222BF039" w14:textId="77777777" w:rsidR="007B7E2E" w:rsidRPr="00AB465F" w:rsidRDefault="007B7E2E" w:rsidP="00FA066A">
            <w:pPr>
              <w:jc w:val="center"/>
            </w:pPr>
            <w:r w:rsidRPr="00AB465F">
              <w:t>0%</w:t>
            </w:r>
          </w:p>
        </w:tc>
        <w:tc>
          <w:tcPr>
            <w:tcW w:w="631" w:type="pct"/>
            <w:vMerge/>
            <w:tcBorders>
              <w:bottom w:val="single" w:sz="4" w:space="0" w:color="auto"/>
            </w:tcBorders>
          </w:tcPr>
          <w:p w14:paraId="0AAB784D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54C4E8E1" w14:textId="77777777" w:rsidTr="00FA066A">
        <w:trPr>
          <w:jc w:val="center"/>
        </w:trPr>
        <w:tc>
          <w:tcPr>
            <w:tcW w:w="1820" w:type="pct"/>
            <w:tcBorders>
              <w:top w:val="single" w:sz="4" w:space="0" w:color="auto"/>
            </w:tcBorders>
          </w:tcPr>
          <w:p w14:paraId="0DF99A05" w14:textId="77777777" w:rsidR="007B7E2E" w:rsidRPr="00AB465F" w:rsidRDefault="007B7E2E" w:rsidP="00FA066A">
            <w:pPr>
              <w:rPr>
                <w:b/>
                <w:bCs/>
                <w:i/>
                <w:iCs/>
              </w:rPr>
            </w:pPr>
            <w:r w:rsidRPr="00AB465F">
              <w:rPr>
                <w:b/>
                <w:bCs/>
                <w:i/>
                <w:iCs/>
              </w:rPr>
              <w:t>Parental education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3B9665E4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</w:tcBorders>
            <w:vAlign w:val="center"/>
          </w:tcPr>
          <w:p w14:paraId="13CFBEE3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23DAC2E3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1A734FB1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7B7E2E" w:rsidRPr="00AB465F" w14:paraId="0A9BCFA7" w14:textId="77777777" w:rsidTr="00FA066A">
        <w:trPr>
          <w:jc w:val="center"/>
        </w:trPr>
        <w:tc>
          <w:tcPr>
            <w:tcW w:w="1820" w:type="pct"/>
          </w:tcPr>
          <w:p w14:paraId="2126E6B1" w14:textId="77777777" w:rsidR="007B7E2E" w:rsidRPr="00AB465F" w:rsidRDefault="007B7E2E" w:rsidP="00FA066A">
            <w:r w:rsidRPr="00AB465F">
              <w:t>High school or less</w:t>
            </w:r>
          </w:p>
        </w:tc>
        <w:tc>
          <w:tcPr>
            <w:tcW w:w="697" w:type="pct"/>
          </w:tcPr>
          <w:p w14:paraId="6C6CDDCE" w14:textId="77777777" w:rsidR="007B7E2E" w:rsidRPr="00AB465F" w:rsidRDefault="007B7E2E" w:rsidP="00FA066A">
            <w:pPr>
              <w:jc w:val="center"/>
            </w:pPr>
            <w:r w:rsidRPr="00AB465F">
              <w:t>21</w:t>
            </w:r>
            <w:r>
              <w:t>.4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278608F2" w14:textId="77777777" w:rsidR="007B7E2E" w:rsidRPr="00AB465F" w:rsidRDefault="007B7E2E" w:rsidP="00FA066A">
            <w:pPr>
              <w:jc w:val="center"/>
            </w:pPr>
            <w:r w:rsidRPr="00AB465F">
              <w:t>1</w:t>
            </w:r>
            <w:r>
              <w:t>2.5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5C11EEF9" w14:textId="77777777" w:rsidR="007B7E2E" w:rsidRPr="00AB465F" w:rsidRDefault="007B7E2E" w:rsidP="00FA066A">
            <w:pPr>
              <w:jc w:val="center"/>
            </w:pPr>
            <w:r w:rsidRPr="00AB465F">
              <w:t>23%</w:t>
            </w:r>
          </w:p>
        </w:tc>
        <w:tc>
          <w:tcPr>
            <w:tcW w:w="631" w:type="pct"/>
            <w:vMerge w:val="restart"/>
            <w:vAlign w:val="center"/>
          </w:tcPr>
          <w:p w14:paraId="3709B61A" w14:textId="77777777" w:rsidR="007B7E2E" w:rsidRPr="00AB465F" w:rsidRDefault="007B7E2E" w:rsidP="00FA066A">
            <w:pPr>
              <w:jc w:val="center"/>
            </w:pPr>
            <w:r w:rsidRPr="00AB465F">
              <w:t>0.1</w:t>
            </w:r>
          </w:p>
        </w:tc>
      </w:tr>
      <w:tr w:rsidR="007B7E2E" w:rsidRPr="00AB465F" w14:paraId="7B035843" w14:textId="77777777" w:rsidTr="00FA066A">
        <w:trPr>
          <w:jc w:val="center"/>
        </w:trPr>
        <w:tc>
          <w:tcPr>
            <w:tcW w:w="1820" w:type="pct"/>
          </w:tcPr>
          <w:p w14:paraId="1679E2BB" w14:textId="77777777" w:rsidR="007B7E2E" w:rsidRPr="00AB465F" w:rsidRDefault="007B7E2E" w:rsidP="00FA066A">
            <w:r w:rsidRPr="00AB465F">
              <w:t>Some collage</w:t>
            </w:r>
          </w:p>
        </w:tc>
        <w:tc>
          <w:tcPr>
            <w:tcW w:w="697" w:type="pct"/>
          </w:tcPr>
          <w:p w14:paraId="5CFBE817" w14:textId="77777777" w:rsidR="007B7E2E" w:rsidRPr="00AB465F" w:rsidRDefault="007B7E2E" w:rsidP="00FA066A">
            <w:pPr>
              <w:jc w:val="center"/>
            </w:pPr>
            <w:r w:rsidRPr="00AB465F">
              <w:t>32</w:t>
            </w:r>
            <w:r>
              <w:t>.5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4703911F" w14:textId="77777777" w:rsidR="007B7E2E" w:rsidRPr="00AB465F" w:rsidRDefault="007B7E2E" w:rsidP="00FA066A">
            <w:pPr>
              <w:jc w:val="center"/>
            </w:pPr>
            <w:r w:rsidRPr="00AB465F">
              <w:t>27</w:t>
            </w:r>
            <w:r>
              <w:t>.0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6EE33923" w14:textId="77777777" w:rsidR="007B7E2E" w:rsidRPr="00AB465F" w:rsidRDefault="007B7E2E" w:rsidP="00FA066A">
            <w:pPr>
              <w:jc w:val="center"/>
            </w:pPr>
            <w:r w:rsidRPr="00AB465F">
              <w:t>38%</w:t>
            </w:r>
          </w:p>
        </w:tc>
        <w:tc>
          <w:tcPr>
            <w:tcW w:w="631" w:type="pct"/>
            <w:vMerge/>
          </w:tcPr>
          <w:p w14:paraId="1E13DC9E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6F8F5055" w14:textId="77777777" w:rsidTr="00FA066A">
        <w:trPr>
          <w:jc w:val="center"/>
        </w:trPr>
        <w:tc>
          <w:tcPr>
            <w:tcW w:w="1820" w:type="pct"/>
          </w:tcPr>
          <w:p w14:paraId="4A5DEB64" w14:textId="77777777" w:rsidR="007B7E2E" w:rsidRPr="00AB465F" w:rsidRDefault="007B7E2E" w:rsidP="00FA066A">
            <w:r w:rsidRPr="00AB465F">
              <w:t>4-yr degree</w:t>
            </w:r>
          </w:p>
        </w:tc>
        <w:tc>
          <w:tcPr>
            <w:tcW w:w="697" w:type="pct"/>
          </w:tcPr>
          <w:p w14:paraId="101C2848" w14:textId="77777777" w:rsidR="007B7E2E" w:rsidRPr="00AB465F" w:rsidRDefault="007B7E2E" w:rsidP="00FA066A">
            <w:pPr>
              <w:jc w:val="center"/>
            </w:pPr>
            <w:r w:rsidRPr="00AB465F">
              <w:t>26</w:t>
            </w:r>
            <w:r>
              <w:t>.3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23421A8A" w14:textId="77777777" w:rsidR="007B7E2E" w:rsidRPr="00AB465F" w:rsidRDefault="007B7E2E" w:rsidP="00FA066A">
            <w:pPr>
              <w:jc w:val="center"/>
            </w:pPr>
            <w:r w:rsidRPr="00AB465F">
              <w:t>33</w:t>
            </w:r>
            <w:r>
              <w:t>.1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3A00E571" w14:textId="77777777" w:rsidR="007B7E2E" w:rsidRPr="00AB465F" w:rsidRDefault="007B7E2E" w:rsidP="00FA066A">
            <w:pPr>
              <w:jc w:val="center"/>
            </w:pPr>
            <w:r w:rsidRPr="00AB465F">
              <w:t>28%</w:t>
            </w:r>
          </w:p>
        </w:tc>
        <w:tc>
          <w:tcPr>
            <w:tcW w:w="631" w:type="pct"/>
            <w:vMerge/>
          </w:tcPr>
          <w:p w14:paraId="4F6EFA90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43F6CC28" w14:textId="77777777" w:rsidTr="00FA066A">
        <w:trPr>
          <w:jc w:val="center"/>
        </w:trPr>
        <w:tc>
          <w:tcPr>
            <w:tcW w:w="1820" w:type="pct"/>
            <w:tcBorders>
              <w:bottom w:val="single" w:sz="4" w:space="0" w:color="auto"/>
            </w:tcBorders>
          </w:tcPr>
          <w:p w14:paraId="6809CDE7" w14:textId="77777777" w:rsidR="007B7E2E" w:rsidRPr="00AB465F" w:rsidRDefault="007B7E2E" w:rsidP="00FA066A">
            <w:r w:rsidRPr="00AB465F">
              <w:t>Graduate school or more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5B2D0F07" w14:textId="77777777" w:rsidR="007B7E2E" w:rsidRPr="00AB465F" w:rsidRDefault="007B7E2E" w:rsidP="00FA066A">
            <w:pPr>
              <w:jc w:val="center"/>
            </w:pPr>
            <w:r w:rsidRPr="00AB465F">
              <w:t>19</w:t>
            </w:r>
            <w:r>
              <w:t>.3</w:t>
            </w:r>
            <w:r w:rsidRPr="00AB465F">
              <w:t>%</w:t>
            </w:r>
          </w:p>
        </w:tc>
        <w:tc>
          <w:tcPr>
            <w:tcW w:w="991" w:type="pct"/>
            <w:gridSpan w:val="2"/>
            <w:tcBorders>
              <w:bottom w:val="single" w:sz="4" w:space="0" w:color="auto"/>
            </w:tcBorders>
            <w:vAlign w:val="center"/>
          </w:tcPr>
          <w:p w14:paraId="6AA65FE6" w14:textId="77777777" w:rsidR="007B7E2E" w:rsidRPr="00AB465F" w:rsidRDefault="007B7E2E" w:rsidP="00FA066A">
            <w:pPr>
              <w:jc w:val="center"/>
            </w:pPr>
            <w:r w:rsidRPr="00AB465F">
              <w:t>27</w:t>
            </w:r>
            <w:r>
              <w:t>.4</w:t>
            </w:r>
            <w:r w:rsidRPr="00AB465F">
              <w:t>%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0BB9EB07" w14:textId="77777777" w:rsidR="007B7E2E" w:rsidRPr="00AB465F" w:rsidRDefault="007B7E2E" w:rsidP="00FA066A">
            <w:pPr>
              <w:jc w:val="center"/>
            </w:pPr>
            <w:r w:rsidRPr="00AB465F">
              <w:t>13%</w:t>
            </w:r>
          </w:p>
        </w:tc>
        <w:tc>
          <w:tcPr>
            <w:tcW w:w="631" w:type="pct"/>
            <w:vMerge/>
            <w:tcBorders>
              <w:bottom w:val="single" w:sz="4" w:space="0" w:color="auto"/>
            </w:tcBorders>
          </w:tcPr>
          <w:p w14:paraId="767A114E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39F9155C" w14:textId="77777777" w:rsidTr="00FA066A">
        <w:trPr>
          <w:jc w:val="center"/>
        </w:trPr>
        <w:tc>
          <w:tcPr>
            <w:tcW w:w="1820" w:type="pct"/>
            <w:tcBorders>
              <w:top w:val="single" w:sz="4" w:space="0" w:color="auto"/>
              <w:bottom w:val="single" w:sz="4" w:space="0" w:color="auto"/>
            </w:tcBorders>
          </w:tcPr>
          <w:p w14:paraId="6E02E6E1" w14:textId="77777777" w:rsidR="007B7E2E" w:rsidRPr="00AB465F" w:rsidRDefault="007B7E2E" w:rsidP="00FA066A">
            <w:pPr>
              <w:rPr>
                <w:b/>
                <w:bCs/>
                <w:i/>
                <w:iCs/>
              </w:rPr>
            </w:pPr>
            <w:r w:rsidRPr="00AB465F">
              <w:rPr>
                <w:b/>
                <w:bCs/>
                <w:i/>
                <w:iCs/>
              </w:rPr>
              <w:t>Currently married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00604977" w14:textId="77777777" w:rsidR="007B7E2E" w:rsidRPr="00AB465F" w:rsidRDefault="007B7E2E" w:rsidP="00FA066A">
            <w:pPr>
              <w:jc w:val="center"/>
            </w:pPr>
            <w:r w:rsidRPr="00AB465F">
              <w:t>77</w:t>
            </w:r>
            <w:r>
              <w:t>.2</w:t>
            </w:r>
            <w:r w:rsidRPr="00AB465F">
              <w:t>%</w:t>
            </w:r>
          </w:p>
        </w:tc>
        <w:tc>
          <w:tcPr>
            <w:tcW w:w="9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F1A4C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  <w:r w:rsidRPr="00AB465F">
              <w:t>83</w:t>
            </w:r>
            <w:r>
              <w:t>.5</w:t>
            </w:r>
            <w:r w:rsidRPr="00AB465F">
              <w:t>%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094B3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  <w:r w:rsidRPr="00AB465F">
              <w:t>90%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77E57CFE" w14:textId="77777777" w:rsidR="007B7E2E" w:rsidRPr="00AB465F" w:rsidRDefault="007B7E2E" w:rsidP="00FA066A">
            <w:pPr>
              <w:jc w:val="center"/>
            </w:pPr>
            <w:r w:rsidRPr="00AB465F">
              <w:t>0.3</w:t>
            </w:r>
          </w:p>
        </w:tc>
      </w:tr>
      <w:tr w:rsidR="007B7E2E" w:rsidRPr="00AB465F" w14:paraId="013F0B62" w14:textId="77777777" w:rsidTr="00FA066A">
        <w:trPr>
          <w:jc w:val="center"/>
        </w:trPr>
        <w:tc>
          <w:tcPr>
            <w:tcW w:w="1820" w:type="pct"/>
            <w:tcBorders>
              <w:top w:val="single" w:sz="4" w:space="0" w:color="auto"/>
              <w:bottom w:val="single" w:sz="4" w:space="0" w:color="auto"/>
            </w:tcBorders>
          </w:tcPr>
          <w:p w14:paraId="23B53248" w14:textId="77777777" w:rsidR="007B7E2E" w:rsidRPr="00AB465F" w:rsidRDefault="007B7E2E" w:rsidP="00FA066A">
            <w:pPr>
              <w:rPr>
                <w:b/>
                <w:bCs/>
                <w:i/>
                <w:iCs/>
              </w:rPr>
            </w:pPr>
            <w:r w:rsidRPr="00AB465F">
              <w:rPr>
                <w:b/>
                <w:bCs/>
                <w:i/>
                <w:iCs/>
              </w:rPr>
              <w:t>Current smoker in home, %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7956AF0C" w14:textId="77777777" w:rsidR="007B7E2E" w:rsidRPr="00AB465F" w:rsidRDefault="007B7E2E" w:rsidP="00FA066A">
            <w:pPr>
              <w:jc w:val="center"/>
            </w:pPr>
            <w:r w:rsidRPr="00AB465F">
              <w:t>1</w:t>
            </w:r>
            <w:r>
              <w:t>8.2</w:t>
            </w:r>
            <w:r w:rsidRPr="00AB465F">
              <w:t>%</w:t>
            </w:r>
          </w:p>
        </w:tc>
        <w:tc>
          <w:tcPr>
            <w:tcW w:w="9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656B9" w14:textId="77777777" w:rsidR="007B7E2E" w:rsidRPr="00AB465F" w:rsidRDefault="007B7E2E" w:rsidP="00FA066A">
            <w:pPr>
              <w:jc w:val="center"/>
            </w:pPr>
            <w:r>
              <w:t>8.</w:t>
            </w:r>
            <w:r w:rsidRPr="00AB465F">
              <w:t>9%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9B851" w14:textId="77777777" w:rsidR="007B7E2E" w:rsidRPr="00AB465F" w:rsidRDefault="007B7E2E" w:rsidP="00FA066A">
            <w:pPr>
              <w:jc w:val="center"/>
            </w:pPr>
            <w:r w:rsidRPr="00AB465F">
              <w:t>15%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70E0F5B5" w14:textId="77777777" w:rsidR="007B7E2E" w:rsidRPr="00AB465F" w:rsidRDefault="007B7E2E" w:rsidP="00FA066A">
            <w:pPr>
              <w:jc w:val="center"/>
            </w:pPr>
            <w:r w:rsidRPr="00AB465F">
              <w:t>0.2</w:t>
            </w:r>
          </w:p>
        </w:tc>
      </w:tr>
      <w:tr w:rsidR="007B7E2E" w:rsidRPr="00AB465F" w14:paraId="3AB7559E" w14:textId="77777777" w:rsidTr="00FA066A">
        <w:trPr>
          <w:jc w:val="center"/>
        </w:trPr>
        <w:tc>
          <w:tcPr>
            <w:tcW w:w="1820" w:type="pct"/>
            <w:tcBorders>
              <w:top w:val="single" w:sz="4" w:space="0" w:color="auto"/>
              <w:bottom w:val="single" w:sz="4" w:space="0" w:color="auto"/>
            </w:tcBorders>
          </w:tcPr>
          <w:p w14:paraId="6AA44DFF" w14:textId="77777777" w:rsidR="007B7E2E" w:rsidRPr="00AB465F" w:rsidRDefault="007B7E2E" w:rsidP="00FA066A">
            <w:pPr>
              <w:rPr>
                <w:b/>
                <w:bCs/>
                <w:i/>
                <w:iCs/>
              </w:rPr>
            </w:pPr>
            <w:r w:rsidRPr="00AB465F">
              <w:rPr>
                <w:b/>
                <w:bCs/>
                <w:i/>
                <w:iCs/>
              </w:rPr>
              <w:t>First child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3C510D99" w14:textId="77777777" w:rsidR="007B7E2E" w:rsidRPr="00AB465F" w:rsidRDefault="007B7E2E" w:rsidP="00FA066A">
            <w:pPr>
              <w:jc w:val="center"/>
            </w:pPr>
            <w:r w:rsidRPr="00AB465F">
              <w:t>39</w:t>
            </w:r>
            <w:r>
              <w:t>.2</w:t>
            </w:r>
            <w:r w:rsidRPr="00AB465F">
              <w:t>%</w:t>
            </w:r>
          </w:p>
        </w:tc>
        <w:tc>
          <w:tcPr>
            <w:tcW w:w="9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38359" w14:textId="77777777" w:rsidR="007B7E2E" w:rsidRPr="00AB465F" w:rsidRDefault="007B7E2E" w:rsidP="00FA066A">
            <w:pPr>
              <w:jc w:val="center"/>
            </w:pPr>
            <w:r w:rsidRPr="00AB465F">
              <w:t>43</w:t>
            </w:r>
            <w:r>
              <w:t>.6</w:t>
            </w:r>
            <w:r w:rsidRPr="00AB465F">
              <w:t>%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29BDD" w14:textId="77777777" w:rsidR="007B7E2E" w:rsidRPr="00AB465F" w:rsidRDefault="007B7E2E" w:rsidP="00FA066A">
            <w:pPr>
              <w:jc w:val="center"/>
            </w:pPr>
            <w:r w:rsidRPr="00AB465F">
              <w:t>25%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78323F67" w14:textId="77777777" w:rsidR="007B7E2E" w:rsidRPr="00AB465F" w:rsidRDefault="007B7E2E" w:rsidP="00FA066A">
            <w:pPr>
              <w:jc w:val="center"/>
            </w:pPr>
            <w:r w:rsidRPr="00AB465F">
              <w:t>0.03</w:t>
            </w:r>
          </w:p>
        </w:tc>
      </w:tr>
      <w:tr w:rsidR="007B7E2E" w:rsidRPr="00AB465F" w14:paraId="7F1A92DB" w14:textId="77777777" w:rsidTr="00FA066A">
        <w:trPr>
          <w:jc w:val="center"/>
        </w:trPr>
        <w:tc>
          <w:tcPr>
            <w:tcW w:w="1820" w:type="pct"/>
            <w:tcBorders>
              <w:top w:val="single" w:sz="4" w:space="0" w:color="auto"/>
            </w:tcBorders>
          </w:tcPr>
          <w:p w14:paraId="265C6A56" w14:textId="77777777" w:rsidR="007B7E2E" w:rsidRPr="00AB465F" w:rsidRDefault="007B7E2E" w:rsidP="00FA066A">
            <w:pPr>
              <w:rPr>
                <w:b/>
                <w:bCs/>
                <w:i/>
                <w:iCs/>
              </w:rPr>
            </w:pPr>
            <w:r w:rsidRPr="00AB465F">
              <w:rPr>
                <w:b/>
                <w:bCs/>
                <w:i/>
                <w:iCs/>
              </w:rPr>
              <w:t>Region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42683A36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</w:tcBorders>
            <w:vAlign w:val="center"/>
          </w:tcPr>
          <w:p w14:paraId="338E02B5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6A0AB277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376D81D5" w14:textId="77777777" w:rsidR="007B7E2E" w:rsidRPr="00AB465F" w:rsidRDefault="007B7E2E" w:rsidP="00FA066A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7B7E2E" w:rsidRPr="00AB465F" w14:paraId="1755576C" w14:textId="77777777" w:rsidTr="00FA066A">
        <w:trPr>
          <w:jc w:val="center"/>
        </w:trPr>
        <w:tc>
          <w:tcPr>
            <w:tcW w:w="1820" w:type="pct"/>
          </w:tcPr>
          <w:p w14:paraId="3980CA87" w14:textId="77777777" w:rsidR="007B7E2E" w:rsidRPr="00AB465F" w:rsidRDefault="007B7E2E" w:rsidP="00FA066A">
            <w:pPr>
              <w:jc w:val="right"/>
            </w:pPr>
            <w:r w:rsidRPr="00AB465F">
              <w:t>Midwest</w:t>
            </w:r>
          </w:p>
        </w:tc>
        <w:tc>
          <w:tcPr>
            <w:tcW w:w="697" w:type="pct"/>
          </w:tcPr>
          <w:p w14:paraId="1CE67756" w14:textId="77777777" w:rsidR="007B7E2E" w:rsidRPr="00AB465F" w:rsidRDefault="007B7E2E" w:rsidP="00FA066A">
            <w:pPr>
              <w:jc w:val="center"/>
            </w:pPr>
            <w:r w:rsidRPr="00AB465F">
              <w:t>2</w:t>
            </w:r>
            <w:r>
              <w:t>0.8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507CCCFF" w14:textId="77777777" w:rsidR="007B7E2E" w:rsidRPr="00AB465F" w:rsidRDefault="007B7E2E" w:rsidP="00FA066A">
            <w:pPr>
              <w:jc w:val="center"/>
            </w:pPr>
            <w:r w:rsidRPr="00AB465F">
              <w:t>25</w:t>
            </w:r>
            <w:r>
              <w:t>.8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5ED139A9" w14:textId="77777777" w:rsidR="007B7E2E" w:rsidRPr="00AB465F" w:rsidRDefault="007B7E2E" w:rsidP="00FA066A">
            <w:pPr>
              <w:jc w:val="center"/>
            </w:pPr>
            <w:r w:rsidRPr="00AB465F">
              <w:t>13%</w:t>
            </w:r>
          </w:p>
        </w:tc>
        <w:tc>
          <w:tcPr>
            <w:tcW w:w="631" w:type="pct"/>
            <w:vMerge w:val="restart"/>
            <w:vAlign w:val="center"/>
          </w:tcPr>
          <w:p w14:paraId="1B9DFF3C" w14:textId="77777777" w:rsidR="007B7E2E" w:rsidRPr="00AB465F" w:rsidRDefault="007B7E2E" w:rsidP="00FA066A">
            <w:pPr>
              <w:jc w:val="center"/>
            </w:pPr>
            <w:r w:rsidRPr="00AB465F">
              <w:t>0.2</w:t>
            </w:r>
          </w:p>
        </w:tc>
      </w:tr>
      <w:tr w:rsidR="007B7E2E" w:rsidRPr="00AB465F" w14:paraId="65F37D59" w14:textId="77777777" w:rsidTr="00FA066A">
        <w:trPr>
          <w:jc w:val="center"/>
        </w:trPr>
        <w:tc>
          <w:tcPr>
            <w:tcW w:w="1820" w:type="pct"/>
          </w:tcPr>
          <w:p w14:paraId="40078DAC" w14:textId="77777777" w:rsidR="007B7E2E" w:rsidRPr="00AB465F" w:rsidRDefault="007B7E2E" w:rsidP="00FA066A">
            <w:pPr>
              <w:jc w:val="right"/>
            </w:pPr>
            <w:r w:rsidRPr="00AB465F">
              <w:t>Northeast</w:t>
            </w:r>
          </w:p>
        </w:tc>
        <w:tc>
          <w:tcPr>
            <w:tcW w:w="697" w:type="pct"/>
          </w:tcPr>
          <w:p w14:paraId="7CD2C53D" w14:textId="77777777" w:rsidR="007B7E2E" w:rsidRPr="00AB465F" w:rsidRDefault="007B7E2E" w:rsidP="00FA066A">
            <w:pPr>
              <w:jc w:val="center"/>
            </w:pPr>
            <w:r w:rsidRPr="00AB465F">
              <w:t>2</w:t>
            </w:r>
            <w:r>
              <w:t>1.8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3CE5B97C" w14:textId="77777777" w:rsidR="007B7E2E" w:rsidRPr="00AB465F" w:rsidRDefault="007B7E2E" w:rsidP="00FA066A">
            <w:pPr>
              <w:jc w:val="center"/>
            </w:pPr>
            <w:r w:rsidRPr="00AB465F">
              <w:t>2</w:t>
            </w:r>
            <w:r>
              <w:t>1.0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54099B7E" w14:textId="77777777" w:rsidR="007B7E2E" w:rsidRPr="00AB465F" w:rsidRDefault="007B7E2E" w:rsidP="00FA066A">
            <w:pPr>
              <w:jc w:val="center"/>
            </w:pPr>
            <w:r w:rsidRPr="00AB465F">
              <w:t>25%</w:t>
            </w:r>
          </w:p>
        </w:tc>
        <w:tc>
          <w:tcPr>
            <w:tcW w:w="631" w:type="pct"/>
            <w:vMerge/>
          </w:tcPr>
          <w:p w14:paraId="0F9F1BA0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1535A89D" w14:textId="77777777" w:rsidTr="00FA066A">
        <w:trPr>
          <w:jc w:val="center"/>
        </w:trPr>
        <w:tc>
          <w:tcPr>
            <w:tcW w:w="1820" w:type="pct"/>
          </w:tcPr>
          <w:p w14:paraId="491CB053" w14:textId="77777777" w:rsidR="007B7E2E" w:rsidRPr="00AB465F" w:rsidRDefault="007B7E2E" w:rsidP="00FA066A">
            <w:pPr>
              <w:jc w:val="right"/>
            </w:pPr>
            <w:r w:rsidRPr="00AB465F">
              <w:t>South</w:t>
            </w:r>
          </w:p>
        </w:tc>
        <w:tc>
          <w:tcPr>
            <w:tcW w:w="697" w:type="pct"/>
          </w:tcPr>
          <w:p w14:paraId="6CA536B1" w14:textId="77777777" w:rsidR="007B7E2E" w:rsidRPr="00AB465F" w:rsidRDefault="007B7E2E" w:rsidP="00FA066A">
            <w:pPr>
              <w:jc w:val="center"/>
            </w:pPr>
            <w:r w:rsidRPr="00AB465F">
              <w:t>3</w:t>
            </w:r>
            <w:r>
              <w:t>2.1</w:t>
            </w:r>
            <w:r w:rsidRPr="00AB465F">
              <w:t>%</w:t>
            </w:r>
          </w:p>
        </w:tc>
        <w:tc>
          <w:tcPr>
            <w:tcW w:w="991" w:type="pct"/>
            <w:gridSpan w:val="2"/>
            <w:vAlign w:val="center"/>
          </w:tcPr>
          <w:p w14:paraId="19301CA3" w14:textId="77777777" w:rsidR="007B7E2E" w:rsidRPr="00AB465F" w:rsidRDefault="007B7E2E" w:rsidP="00FA066A">
            <w:pPr>
              <w:jc w:val="center"/>
            </w:pPr>
            <w:r>
              <w:t>29.8</w:t>
            </w:r>
            <w:r w:rsidRPr="00AB465F">
              <w:t>%</w:t>
            </w:r>
          </w:p>
        </w:tc>
        <w:tc>
          <w:tcPr>
            <w:tcW w:w="862" w:type="pct"/>
            <w:vAlign w:val="center"/>
          </w:tcPr>
          <w:p w14:paraId="65C76843" w14:textId="77777777" w:rsidR="007B7E2E" w:rsidRPr="00AB465F" w:rsidRDefault="007B7E2E" w:rsidP="00FA066A">
            <w:pPr>
              <w:jc w:val="center"/>
            </w:pPr>
            <w:r w:rsidRPr="00AB465F">
              <w:t>43%</w:t>
            </w:r>
          </w:p>
        </w:tc>
        <w:tc>
          <w:tcPr>
            <w:tcW w:w="631" w:type="pct"/>
            <w:vMerge/>
          </w:tcPr>
          <w:p w14:paraId="2DF7C462" w14:textId="77777777" w:rsidR="007B7E2E" w:rsidRPr="00AB465F" w:rsidRDefault="007B7E2E" w:rsidP="00FA066A">
            <w:pPr>
              <w:jc w:val="center"/>
            </w:pPr>
          </w:p>
        </w:tc>
      </w:tr>
      <w:tr w:rsidR="007B7E2E" w:rsidRPr="00AB465F" w14:paraId="13B78120" w14:textId="77777777" w:rsidTr="00FA066A">
        <w:trPr>
          <w:jc w:val="center"/>
        </w:trPr>
        <w:tc>
          <w:tcPr>
            <w:tcW w:w="1820" w:type="pct"/>
            <w:tcBorders>
              <w:bottom w:val="single" w:sz="4" w:space="0" w:color="auto"/>
            </w:tcBorders>
          </w:tcPr>
          <w:p w14:paraId="46924DAD" w14:textId="77777777" w:rsidR="007B7E2E" w:rsidRPr="00AB465F" w:rsidRDefault="007B7E2E" w:rsidP="00FA066A">
            <w:pPr>
              <w:jc w:val="right"/>
            </w:pPr>
            <w:r w:rsidRPr="00AB465F">
              <w:t>West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75BAB9FD" w14:textId="77777777" w:rsidR="007B7E2E" w:rsidRPr="00AB465F" w:rsidRDefault="007B7E2E" w:rsidP="00FA066A">
            <w:pPr>
              <w:jc w:val="center"/>
            </w:pPr>
            <w:r w:rsidRPr="00AB465F">
              <w:t>2</w:t>
            </w:r>
            <w:r>
              <w:t>3.1</w:t>
            </w:r>
            <w:r w:rsidRPr="00AB465F">
              <w:t>%</w:t>
            </w:r>
          </w:p>
        </w:tc>
        <w:tc>
          <w:tcPr>
            <w:tcW w:w="991" w:type="pct"/>
            <w:gridSpan w:val="2"/>
            <w:tcBorders>
              <w:bottom w:val="single" w:sz="4" w:space="0" w:color="auto"/>
            </w:tcBorders>
            <w:vAlign w:val="center"/>
          </w:tcPr>
          <w:p w14:paraId="177E1E71" w14:textId="77777777" w:rsidR="007B7E2E" w:rsidRPr="00AB465F" w:rsidRDefault="007B7E2E" w:rsidP="00FA066A">
            <w:pPr>
              <w:jc w:val="center"/>
            </w:pPr>
            <w:r w:rsidRPr="00AB465F">
              <w:t>2</w:t>
            </w:r>
            <w:r>
              <w:t>3.4</w:t>
            </w:r>
            <w:r w:rsidRPr="00AB465F">
              <w:t>%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5C628E85" w14:textId="77777777" w:rsidR="007B7E2E" w:rsidRPr="00AB465F" w:rsidRDefault="007B7E2E" w:rsidP="00FA066A">
            <w:pPr>
              <w:jc w:val="center"/>
            </w:pPr>
            <w:r w:rsidRPr="00AB465F">
              <w:t>20%</w:t>
            </w:r>
          </w:p>
        </w:tc>
        <w:tc>
          <w:tcPr>
            <w:tcW w:w="631" w:type="pct"/>
            <w:vMerge/>
            <w:tcBorders>
              <w:bottom w:val="single" w:sz="4" w:space="0" w:color="auto"/>
            </w:tcBorders>
          </w:tcPr>
          <w:p w14:paraId="4C026A5E" w14:textId="77777777" w:rsidR="007B7E2E" w:rsidRPr="00AB465F" w:rsidRDefault="007B7E2E" w:rsidP="00FA066A">
            <w:pPr>
              <w:jc w:val="center"/>
            </w:pPr>
          </w:p>
        </w:tc>
      </w:tr>
    </w:tbl>
    <w:p w14:paraId="01E16E76" w14:textId="77777777" w:rsidR="007B7E2E" w:rsidRPr="00AB465F" w:rsidRDefault="007B7E2E" w:rsidP="007B7E2E">
      <w:r w:rsidRPr="00AB465F">
        <w:t xml:space="preserve">Variable proportions do not add to 100 due to </w:t>
      </w:r>
      <w:proofErr w:type="gramStart"/>
      <w:r w:rsidRPr="00AB465F">
        <w:t>rounding</w:t>
      </w:r>
      <w:proofErr w:type="gramEnd"/>
    </w:p>
    <w:p w14:paraId="4057636F" w14:textId="77777777" w:rsidR="007B7E2E" w:rsidRPr="00AB465F" w:rsidRDefault="007B7E2E" w:rsidP="007B7E2E">
      <w:r w:rsidRPr="00AB465F">
        <w:t>*p-value based on chi-squared tests between safe sleepers and Rock ‘n Play users.</w:t>
      </w:r>
    </w:p>
    <w:p w14:paraId="738E6680" w14:textId="30ACDBFE" w:rsidR="007B7E2E" w:rsidRPr="00AB465F" w:rsidRDefault="007B7E2E" w:rsidP="007B7E2E">
      <w:r w:rsidRPr="00AB465F">
        <w:lastRenderedPageBreak/>
        <w:t xml:space="preserve">AAP-recommended sleep environment is defined as an infant put to sleep in the supine position on a firm, flat, </w:t>
      </w:r>
      <w:proofErr w:type="spellStart"/>
      <w:r w:rsidRPr="00AB465F">
        <w:t>noninclined</w:t>
      </w:r>
      <w:proofErr w:type="spellEnd"/>
      <w:r w:rsidRPr="00AB465F">
        <w:t xml:space="preserve"> surface (i.e. crib, bassinet, or </w:t>
      </w:r>
      <w:proofErr w:type="spellStart"/>
      <w:r w:rsidRPr="00AB465F">
        <w:t>playard</w:t>
      </w:r>
      <w:proofErr w:type="spellEnd"/>
      <w:r w:rsidRPr="00AB465F">
        <w:t>) without unsafe sleep items (i.e. blanket, pillow, bumper pads, stuffed animal, sleep positioner/wedge, or bottle) in the last night before the survey and used only one sleep surface.</w:t>
      </w:r>
    </w:p>
    <w:p w14:paraId="38FF30CA" w14:textId="77777777" w:rsidR="007B7E2E" w:rsidRDefault="007B7E2E" w:rsidP="007B7E2E">
      <w:r w:rsidRPr="00AB465F">
        <w:t>Rock ‘n Play is defined as an infant put to sleep in a Rock ‘n Play in the last night before the survey and used only one sleep surface.</w:t>
      </w:r>
    </w:p>
    <w:p w14:paraId="30FF8BA0" w14:textId="77777777" w:rsidR="007B7E2E" w:rsidRDefault="007B7E2E" w:rsidP="007B7E2E"/>
    <w:p w14:paraId="569C5596" w14:textId="77777777" w:rsidR="007B7E2E" w:rsidRPr="00AB465F" w:rsidRDefault="007B7E2E" w:rsidP="007B7E2E"/>
    <w:p w14:paraId="468C3AE0" w14:textId="77777777" w:rsidR="007B7E2E" w:rsidRPr="00AB465F" w:rsidRDefault="007B7E2E" w:rsidP="007B7E2E"/>
    <w:p w14:paraId="0CBB85FC" w14:textId="77777777" w:rsidR="007B7E2E" w:rsidRDefault="007B7E2E" w:rsidP="007B7E2E">
      <w:pPr>
        <w:sectPr w:rsidR="007B7E2E" w:rsidSect="00F06D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B465F">
        <w:br w:type="page"/>
      </w:r>
    </w:p>
    <w:p w14:paraId="110FC986" w14:textId="77777777" w:rsidR="007B7E2E" w:rsidRPr="00AB465F" w:rsidRDefault="007B7E2E" w:rsidP="007B7E2E"/>
    <w:p w14:paraId="25B2DD44" w14:textId="77777777" w:rsidR="007B7E2E" w:rsidRDefault="007B7E2E" w:rsidP="007B7E2E">
      <w:pPr>
        <w:tabs>
          <w:tab w:val="left" w:pos="6320"/>
        </w:tabs>
      </w:pPr>
      <w:r>
        <w:t>Supplemental Table</w:t>
      </w:r>
      <w:r w:rsidRPr="00AB465F">
        <w:t xml:space="preserve"> S2: Comparison of variable definitions by data source</w:t>
      </w:r>
    </w:p>
    <w:p w14:paraId="15329B43" w14:textId="77777777" w:rsidR="007B7E2E" w:rsidRPr="00AB465F" w:rsidRDefault="007B7E2E" w:rsidP="007B7E2E">
      <w:pPr>
        <w:tabs>
          <w:tab w:val="left" w:pos="6320"/>
        </w:tabs>
      </w:pP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3595"/>
        <w:gridCol w:w="5040"/>
        <w:gridCol w:w="4770"/>
      </w:tblGrid>
      <w:tr w:rsidR="007B7E2E" w:rsidRPr="00AB465F" w14:paraId="752F0038" w14:textId="77777777" w:rsidTr="00FA066A">
        <w:tc>
          <w:tcPr>
            <w:tcW w:w="3595" w:type="dxa"/>
            <w:tcBorders>
              <w:bottom w:val="single" w:sz="18" w:space="0" w:color="auto"/>
            </w:tcBorders>
            <w:vAlign w:val="bottom"/>
          </w:tcPr>
          <w:p w14:paraId="59DF4D66" w14:textId="77777777" w:rsidR="007B7E2E" w:rsidRPr="00AB465F" w:rsidRDefault="007B7E2E" w:rsidP="00FA066A">
            <w:pPr>
              <w:tabs>
                <w:tab w:val="left" w:pos="6320"/>
              </w:tabs>
              <w:jc w:val="center"/>
              <w:rPr>
                <w:b/>
                <w:bCs/>
              </w:rPr>
            </w:pPr>
            <w:r w:rsidRPr="00AB465F">
              <w:rPr>
                <w:b/>
                <w:bCs/>
              </w:rPr>
              <w:t>Analytic variable</w:t>
            </w:r>
          </w:p>
        </w:tc>
        <w:tc>
          <w:tcPr>
            <w:tcW w:w="5040" w:type="dxa"/>
            <w:tcBorders>
              <w:bottom w:val="single" w:sz="18" w:space="0" w:color="auto"/>
            </w:tcBorders>
            <w:vAlign w:val="bottom"/>
          </w:tcPr>
          <w:p w14:paraId="66A917C5" w14:textId="77777777" w:rsidR="007B7E2E" w:rsidRPr="00AB465F" w:rsidRDefault="007B7E2E" w:rsidP="00FA066A">
            <w:pPr>
              <w:tabs>
                <w:tab w:val="left" w:pos="6320"/>
              </w:tabs>
              <w:jc w:val="center"/>
              <w:rPr>
                <w:b/>
                <w:bCs/>
              </w:rPr>
            </w:pPr>
            <w:r w:rsidRPr="00AB465F">
              <w:rPr>
                <w:b/>
                <w:bCs/>
              </w:rPr>
              <w:t>Infant Sleep Survey</w:t>
            </w:r>
          </w:p>
          <w:p w14:paraId="0001D8FB" w14:textId="77777777" w:rsidR="007B7E2E" w:rsidRPr="00AB465F" w:rsidRDefault="007B7E2E" w:rsidP="00FA066A">
            <w:pPr>
              <w:tabs>
                <w:tab w:val="left" w:pos="6320"/>
              </w:tabs>
              <w:jc w:val="center"/>
              <w:rPr>
                <w:b/>
                <w:bCs/>
              </w:rPr>
            </w:pPr>
            <w:r w:rsidRPr="00AB465F">
              <w:rPr>
                <w:b/>
                <w:bCs/>
              </w:rPr>
              <w:t>Bryan, 2022</w:t>
            </w:r>
          </w:p>
        </w:tc>
        <w:tc>
          <w:tcPr>
            <w:tcW w:w="4770" w:type="dxa"/>
            <w:tcBorders>
              <w:bottom w:val="single" w:sz="18" w:space="0" w:color="auto"/>
            </w:tcBorders>
            <w:vAlign w:val="bottom"/>
          </w:tcPr>
          <w:p w14:paraId="61EDC4B0" w14:textId="77777777" w:rsidR="007B7E2E" w:rsidRPr="00AB465F" w:rsidRDefault="007B7E2E" w:rsidP="00FA066A">
            <w:pPr>
              <w:tabs>
                <w:tab w:val="left" w:pos="6320"/>
              </w:tabs>
              <w:jc w:val="center"/>
              <w:rPr>
                <w:b/>
                <w:bCs/>
              </w:rPr>
            </w:pPr>
            <w:r w:rsidRPr="00AB465F">
              <w:rPr>
                <w:b/>
                <w:bCs/>
              </w:rPr>
              <w:t>SUID Registry</w:t>
            </w:r>
          </w:p>
          <w:p w14:paraId="799F73EB" w14:textId="77777777" w:rsidR="007B7E2E" w:rsidRPr="00AB465F" w:rsidRDefault="007B7E2E" w:rsidP="00FA066A">
            <w:pPr>
              <w:tabs>
                <w:tab w:val="left" w:pos="6320"/>
              </w:tabs>
              <w:jc w:val="center"/>
              <w:rPr>
                <w:b/>
                <w:bCs/>
              </w:rPr>
            </w:pPr>
            <w:r w:rsidRPr="00AB465F">
              <w:rPr>
                <w:b/>
                <w:bCs/>
              </w:rPr>
              <w:t>Parks, 2021</w:t>
            </w:r>
          </w:p>
        </w:tc>
      </w:tr>
      <w:tr w:rsidR="007B7E2E" w:rsidRPr="00AB465F" w14:paraId="7A727E9B" w14:textId="77777777" w:rsidTr="00FA066A">
        <w:tc>
          <w:tcPr>
            <w:tcW w:w="3595" w:type="dxa"/>
            <w:tcBorders>
              <w:top w:val="single" w:sz="18" w:space="0" w:color="auto"/>
            </w:tcBorders>
            <w:vAlign w:val="center"/>
          </w:tcPr>
          <w:p w14:paraId="27285C4E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Study period</w:t>
            </w:r>
          </w:p>
          <w:p w14:paraId="5269EED5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 xml:space="preserve">January 1, </w:t>
            </w:r>
            <w:proofErr w:type="gramStart"/>
            <w:r w:rsidRPr="00AB465F">
              <w:t>2018</w:t>
            </w:r>
            <w:proofErr w:type="gramEnd"/>
            <w:r w:rsidRPr="00AB465F">
              <w:t xml:space="preserve"> to April 12, 2019</w:t>
            </w:r>
          </w:p>
        </w:tc>
        <w:tc>
          <w:tcPr>
            <w:tcW w:w="5040" w:type="dxa"/>
            <w:tcBorders>
              <w:top w:val="single" w:sz="18" w:space="0" w:color="auto"/>
            </w:tcBorders>
            <w:vAlign w:val="center"/>
          </w:tcPr>
          <w:p w14:paraId="44FC3AB2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March 6, 2018, and April 9, 2018.</w:t>
            </w:r>
          </w:p>
        </w:tc>
        <w:tc>
          <w:tcPr>
            <w:tcW w:w="4770" w:type="dxa"/>
            <w:tcBorders>
              <w:top w:val="single" w:sz="18" w:space="0" w:color="auto"/>
            </w:tcBorders>
            <w:vAlign w:val="center"/>
          </w:tcPr>
          <w:p w14:paraId="1B6485EC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2011 to 2017</w:t>
            </w:r>
          </w:p>
        </w:tc>
      </w:tr>
      <w:tr w:rsidR="007B7E2E" w:rsidRPr="00AB465F" w14:paraId="4D5F7987" w14:textId="77777777" w:rsidTr="00FA066A">
        <w:tc>
          <w:tcPr>
            <w:tcW w:w="3595" w:type="dxa"/>
            <w:vAlign w:val="center"/>
          </w:tcPr>
          <w:p w14:paraId="156FF247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 xml:space="preserve">Infant Age </w:t>
            </w:r>
          </w:p>
        </w:tc>
        <w:tc>
          <w:tcPr>
            <w:tcW w:w="5040" w:type="dxa"/>
            <w:vAlign w:val="center"/>
          </w:tcPr>
          <w:p w14:paraId="02AE4BEA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Infant age at time of survey</w:t>
            </w:r>
          </w:p>
        </w:tc>
        <w:tc>
          <w:tcPr>
            <w:tcW w:w="4770" w:type="dxa"/>
            <w:vAlign w:val="center"/>
          </w:tcPr>
          <w:p w14:paraId="73A2F35F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Infant age at death</w:t>
            </w:r>
          </w:p>
        </w:tc>
      </w:tr>
      <w:tr w:rsidR="007B7E2E" w:rsidRPr="00AB465F" w14:paraId="22BF3C2B" w14:textId="77777777" w:rsidTr="00FA066A">
        <w:tc>
          <w:tcPr>
            <w:tcW w:w="3595" w:type="dxa"/>
            <w:vAlign w:val="center"/>
          </w:tcPr>
          <w:p w14:paraId="62C5FDBE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Infant gender</w:t>
            </w:r>
          </w:p>
        </w:tc>
        <w:tc>
          <w:tcPr>
            <w:tcW w:w="5040" w:type="dxa"/>
            <w:vAlign w:val="center"/>
          </w:tcPr>
          <w:p w14:paraId="60A449B9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What is your baby’s gender?</w:t>
            </w:r>
          </w:p>
        </w:tc>
        <w:tc>
          <w:tcPr>
            <w:tcW w:w="4770" w:type="dxa"/>
            <w:vAlign w:val="center"/>
          </w:tcPr>
          <w:p w14:paraId="19AD2709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Infant gender (death certificate)</w:t>
            </w:r>
          </w:p>
        </w:tc>
      </w:tr>
      <w:tr w:rsidR="007B7E2E" w:rsidRPr="00AB465F" w14:paraId="75CDF302" w14:textId="77777777" w:rsidTr="00FA066A">
        <w:tc>
          <w:tcPr>
            <w:tcW w:w="3595" w:type="dxa"/>
            <w:vAlign w:val="center"/>
          </w:tcPr>
          <w:p w14:paraId="1D74046E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Sleep position</w:t>
            </w:r>
          </w:p>
        </w:tc>
        <w:tc>
          <w:tcPr>
            <w:tcW w:w="5040" w:type="dxa"/>
            <w:vAlign w:val="center"/>
          </w:tcPr>
          <w:p w14:paraId="06DABC64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Now think about LAST NIGHT.  What position did you place your baby to sleep in last night?</w:t>
            </w:r>
          </w:p>
          <w:p w14:paraId="107A064C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Response options (side, stomach, back, other)</w:t>
            </w:r>
          </w:p>
        </w:tc>
        <w:tc>
          <w:tcPr>
            <w:tcW w:w="4770" w:type="dxa"/>
            <w:vAlign w:val="center"/>
          </w:tcPr>
          <w:p w14:paraId="34504D67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Infant placed to sleep at incident: back versus</w:t>
            </w:r>
          </w:p>
          <w:p w14:paraId="07B64050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 xml:space="preserve">stomach, side </w:t>
            </w:r>
          </w:p>
        </w:tc>
      </w:tr>
      <w:tr w:rsidR="007B7E2E" w:rsidRPr="00AB465F" w14:paraId="783656C4" w14:textId="77777777" w:rsidTr="00FA066A">
        <w:tc>
          <w:tcPr>
            <w:tcW w:w="3595" w:type="dxa"/>
            <w:vAlign w:val="center"/>
          </w:tcPr>
          <w:p w14:paraId="78F08B89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Unsafe sleep items</w:t>
            </w:r>
          </w:p>
        </w:tc>
        <w:tc>
          <w:tcPr>
            <w:tcW w:w="5040" w:type="dxa"/>
            <w:vAlign w:val="center"/>
          </w:tcPr>
          <w:p w14:paraId="3F25F1B1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Now think about LAST NIGHT.  What items did your baby have in their sleep space last night?</w:t>
            </w:r>
          </w:p>
          <w:p w14:paraId="2DB5F4EF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Response options (blanket, pillow, pacifier, bumper pads, stuffed animal, sleeper positioner/wedge, wearable baby monitor, bottle, other)</w:t>
            </w:r>
          </w:p>
        </w:tc>
        <w:tc>
          <w:tcPr>
            <w:tcW w:w="4770" w:type="dxa"/>
            <w:vAlign w:val="center"/>
          </w:tcPr>
          <w:p w14:paraId="3882424D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 xml:space="preserve">The following objects were not in the infant’s sleeping area: comforter, quilt, thin blanket or flat sheet, pillow, cushion, U-shaped pillow, sleep positioner, bumper pads, toys versus at least 1 of the above objects was present in the infant’s sleeping area at the incident </w:t>
            </w:r>
          </w:p>
        </w:tc>
      </w:tr>
      <w:tr w:rsidR="007B7E2E" w:rsidRPr="00AB465F" w14:paraId="126EBD1B" w14:textId="77777777" w:rsidTr="00FA066A">
        <w:tc>
          <w:tcPr>
            <w:tcW w:w="3595" w:type="dxa"/>
            <w:vAlign w:val="center"/>
          </w:tcPr>
          <w:p w14:paraId="57AB9264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Sleep surface</w:t>
            </w:r>
          </w:p>
        </w:tc>
        <w:tc>
          <w:tcPr>
            <w:tcW w:w="5040" w:type="dxa"/>
            <w:vAlign w:val="center"/>
          </w:tcPr>
          <w:p w14:paraId="6C1BE376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 xml:space="preserve">Now think about LAST NIGHT.  Where did your baby sleep last night? </w:t>
            </w:r>
          </w:p>
          <w:p w14:paraId="04F21D9B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 xml:space="preserve">Response options (crib, bassinet, cradle, </w:t>
            </w:r>
            <w:proofErr w:type="spellStart"/>
            <w:r w:rsidRPr="00AB465F">
              <w:t>playard</w:t>
            </w:r>
            <w:proofErr w:type="spellEnd"/>
            <w:r w:rsidRPr="00AB465F">
              <w:t xml:space="preserve">, Rock-N-Play, swing, adult bed or mattress, sofa, </w:t>
            </w:r>
            <w:proofErr w:type="spellStart"/>
            <w:r w:rsidRPr="00AB465F">
              <w:t>carseat</w:t>
            </w:r>
            <w:proofErr w:type="spellEnd"/>
            <w:r w:rsidRPr="00AB465F">
              <w:t>, co-sleeper, other)</w:t>
            </w:r>
          </w:p>
        </w:tc>
        <w:tc>
          <w:tcPr>
            <w:tcW w:w="4770" w:type="dxa"/>
            <w:vAlign w:val="center"/>
          </w:tcPr>
          <w:p w14:paraId="576680F9" w14:textId="77777777" w:rsidR="007B7E2E" w:rsidRPr="00AB465F" w:rsidRDefault="007B7E2E" w:rsidP="00FA066A">
            <w:pPr>
              <w:tabs>
                <w:tab w:val="left" w:pos="6320"/>
              </w:tabs>
            </w:pPr>
            <w:r w:rsidRPr="00AB465F">
              <w:t>Incident sleep place was a crib or bassinet versus an adult bed, waterbed, playpen, or other play structure but not portable crib, chair, floor, car seat, stroller, or futon</w:t>
            </w:r>
          </w:p>
        </w:tc>
      </w:tr>
    </w:tbl>
    <w:p w14:paraId="3D5976D2" w14:textId="77777777" w:rsidR="007B7E2E" w:rsidRPr="00AB465F" w:rsidRDefault="007B7E2E" w:rsidP="007B7E2E">
      <w:pPr>
        <w:tabs>
          <w:tab w:val="left" w:pos="6320"/>
        </w:tabs>
      </w:pPr>
    </w:p>
    <w:p w14:paraId="2C30311B" w14:textId="77777777" w:rsidR="007B7E2E" w:rsidRPr="00AB465F" w:rsidRDefault="007B7E2E" w:rsidP="007B7E2E"/>
    <w:p w14:paraId="0F1A29FB" w14:textId="77777777" w:rsidR="006F3B16" w:rsidRPr="00AB465F" w:rsidRDefault="006F3B16" w:rsidP="006F3B16">
      <w:pPr>
        <w:tabs>
          <w:tab w:val="left" w:pos="6320"/>
        </w:tabs>
      </w:pPr>
    </w:p>
    <w:p w14:paraId="79C94158" w14:textId="77777777" w:rsidR="006F3B16" w:rsidRDefault="006F3B16" w:rsidP="006F3B16">
      <w:pPr>
        <w:sectPr w:rsidR="006F3B16" w:rsidSect="00F06D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DCD1E4" w14:textId="77777777" w:rsidR="006F3B16" w:rsidRDefault="006F3B16" w:rsidP="006F3B16">
      <w:r w:rsidRPr="00AB465F">
        <w:lastRenderedPageBreak/>
        <w:t xml:space="preserve">Table </w:t>
      </w:r>
      <w:r>
        <w:t>S3</w:t>
      </w:r>
      <w:r w:rsidRPr="00AB465F">
        <w:t xml:space="preserve">: </w:t>
      </w:r>
      <w:r>
        <w:t>Sensitivity Analysis. Exposure odds ratio</w:t>
      </w:r>
      <w:r w:rsidRPr="00AB465F">
        <w:t xml:space="preserve"> of SUID in a Rock ‘n Play sleeper </w:t>
      </w:r>
      <w:r>
        <w:t xml:space="preserve">compared to an AAP-recommended sleep environment </w:t>
      </w:r>
      <w:r w:rsidRPr="00AB465F">
        <w:t xml:space="preserve">by age, </w:t>
      </w:r>
      <w:r>
        <w:t xml:space="preserve">restricted to last night and daytime </w:t>
      </w:r>
      <w:proofErr w:type="gramStart"/>
      <w:r>
        <w:t>users</w:t>
      </w:r>
      <w:proofErr w:type="gramEnd"/>
    </w:p>
    <w:p w14:paraId="0A6CFAAA" w14:textId="77777777" w:rsidR="006F3B16" w:rsidRDefault="006F3B16" w:rsidP="006F3B16"/>
    <w:tbl>
      <w:tblPr>
        <w:tblpPr w:leftFromText="180" w:rightFromText="180" w:vertAnchor="text" w:tblpXSpec="center" w:tblpY="1"/>
        <w:tblOverlap w:val="never"/>
        <w:tblW w:w="8694" w:type="dxa"/>
        <w:tblCellSpacing w:w="2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930"/>
        <w:gridCol w:w="1606"/>
        <w:gridCol w:w="2176"/>
        <w:gridCol w:w="1982"/>
      </w:tblGrid>
      <w:tr w:rsidR="006F3B16" w:rsidRPr="00E56DCB" w14:paraId="22DAA117" w14:textId="77777777" w:rsidTr="00CE2DB0">
        <w:trPr>
          <w:trHeight w:val="320"/>
          <w:tblCellSpacing w:w="20" w:type="dxa"/>
        </w:trPr>
        <w:tc>
          <w:tcPr>
            <w:tcW w:w="287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bottom"/>
            <w:hideMark/>
          </w:tcPr>
          <w:p w14:paraId="11D8EF47" w14:textId="77777777" w:rsidR="006F3B16" w:rsidRPr="00E56DCB" w:rsidRDefault="006F3B16" w:rsidP="00CE2DB0">
            <w:pPr>
              <w:rPr>
                <w:b/>
                <w:bCs/>
                <w:color w:val="000000"/>
              </w:rPr>
            </w:pPr>
            <w:r w:rsidRPr="00E56DCB">
              <w:rPr>
                <w:b/>
                <w:bCs/>
                <w:color w:val="000000"/>
              </w:rPr>
              <w:t>Infants age &lt; 12 months</w:t>
            </w:r>
          </w:p>
        </w:tc>
        <w:tc>
          <w:tcPr>
            <w:tcW w:w="1566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602E04" w14:textId="77777777" w:rsidR="006F3B16" w:rsidRPr="00E56DCB" w:rsidRDefault="006F3B16" w:rsidP="00CE2DB0">
            <w:pPr>
              <w:jc w:val="center"/>
              <w:rPr>
                <w:b/>
                <w:bCs/>
              </w:rPr>
            </w:pPr>
            <w:r w:rsidRPr="00E56DCB">
              <w:rPr>
                <w:b/>
                <w:bCs/>
              </w:rPr>
              <w:t>SUID Cases</w:t>
            </w:r>
          </w:p>
        </w:tc>
        <w:tc>
          <w:tcPr>
            <w:tcW w:w="2136" w:type="dxa"/>
            <w:tcBorders>
              <w:top w:val="nil"/>
              <w:bottom w:val="single" w:sz="18" w:space="0" w:color="000000" w:themeColor="text1"/>
            </w:tcBorders>
            <w:vAlign w:val="bottom"/>
          </w:tcPr>
          <w:p w14:paraId="66D22445" w14:textId="77777777" w:rsidR="006F3B16" w:rsidRPr="00E56DCB" w:rsidRDefault="006F3B16" w:rsidP="00CE2DB0">
            <w:pPr>
              <w:jc w:val="center"/>
              <w:rPr>
                <w:b/>
                <w:bCs/>
              </w:rPr>
            </w:pPr>
            <w:r w:rsidRPr="00E56DCB">
              <w:rPr>
                <w:b/>
                <w:bCs/>
              </w:rPr>
              <w:t>US Infants in General</w:t>
            </w:r>
          </w:p>
        </w:tc>
        <w:tc>
          <w:tcPr>
            <w:tcW w:w="1922" w:type="dxa"/>
            <w:tcBorders>
              <w:top w:val="nil"/>
              <w:bottom w:val="single" w:sz="18" w:space="0" w:color="000000" w:themeColor="text1"/>
            </w:tcBorders>
            <w:vAlign w:val="bottom"/>
          </w:tcPr>
          <w:p w14:paraId="26C65C96" w14:textId="77777777" w:rsidR="006F3B16" w:rsidRPr="00E56DCB" w:rsidRDefault="006F3B16" w:rsidP="00CE2DB0">
            <w:pPr>
              <w:jc w:val="center"/>
              <w:rPr>
                <w:b/>
                <w:bCs/>
              </w:rPr>
            </w:pPr>
            <w:r w:rsidRPr="00E56DCB">
              <w:rPr>
                <w:b/>
                <w:bCs/>
              </w:rPr>
              <w:t>Exposure OR (95% CI)</w:t>
            </w:r>
          </w:p>
        </w:tc>
      </w:tr>
      <w:tr w:rsidR="006F3B16" w:rsidRPr="00E56DCB" w14:paraId="275173B6" w14:textId="77777777" w:rsidTr="00CE2DB0">
        <w:trPr>
          <w:trHeight w:val="313"/>
          <w:tblCellSpacing w:w="20" w:type="dxa"/>
        </w:trPr>
        <w:tc>
          <w:tcPr>
            <w:tcW w:w="2870" w:type="dxa"/>
            <w:shd w:val="clear" w:color="auto" w:fill="auto"/>
            <w:vAlign w:val="center"/>
            <w:hideMark/>
          </w:tcPr>
          <w:p w14:paraId="3862A47B" w14:textId="77777777" w:rsidR="006F3B16" w:rsidRPr="00E56DCB" w:rsidRDefault="006F3B16" w:rsidP="00CE2DB0">
            <w:pPr>
              <w:rPr>
                <w:color w:val="000000"/>
              </w:rPr>
            </w:pPr>
            <w:r w:rsidRPr="00E56DCB">
              <w:rPr>
                <w:color w:val="000000"/>
              </w:rPr>
              <w:t>Rock ‘n Play Sleeper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3B4CD435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rPr>
                <w:color w:val="000000"/>
              </w:rPr>
              <w:t>39</w:t>
            </w:r>
          </w:p>
        </w:tc>
        <w:tc>
          <w:tcPr>
            <w:tcW w:w="2136" w:type="dxa"/>
          </w:tcPr>
          <w:p w14:paraId="0D75C0B6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t>42,145</w:t>
            </w:r>
          </w:p>
        </w:tc>
        <w:tc>
          <w:tcPr>
            <w:tcW w:w="1922" w:type="dxa"/>
            <w:vMerge w:val="restart"/>
            <w:vAlign w:val="center"/>
          </w:tcPr>
          <w:p w14:paraId="796EB638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rPr>
                <w:color w:val="000000"/>
              </w:rPr>
              <w:t>7.6 (4.9, 11.5)</w:t>
            </w:r>
          </w:p>
        </w:tc>
      </w:tr>
      <w:tr w:rsidR="006F3B16" w:rsidRPr="00E56DCB" w14:paraId="6E61B881" w14:textId="77777777" w:rsidTr="00CE2DB0">
        <w:trPr>
          <w:trHeight w:val="304"/>
          <w:tblCellSpacing w:w="20" w:type="dxa"/>
        </w:trPr>
        <w:tc>
          <w:tcPr>
            <w:tcW w:w="2870" w:type="dxa"/>
            <w:shd w:val="clear" w:color="auto" w:fill="auto"/>
            <w:vAlign w:val="center"/>
            <w:hideMark/>
          </w:tcPr>
          <w:p w14:paraId="7AD0E036" w14:textId="77777777" w:rsidR="006F3B16" w:rsidRPr="00E56DCB" w:rsidRDefault="006F3B16" w:rsidP="00CE2DB0">
            <w:pPr>
              <w:rPr>
                <w:color w:val="000000"/>
              </w:rPr>
            </w:pPr>
            <w:r w:rsidRPr="00E56DCB">
              <w:rPr>
                <w:color w:val="000000"/>
              </w:rPr>
              <w:t xml:space="preserve">AAP-recommended 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3A366251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rPr>
                <w:color w:val="000000"/>
              </w:rPr>
              <w:t>48</w:t>
            </w:r>
          </w:p>
        </w:tc>
        <w:tc>
          <w:tcPr>
            <w:tcW w:w="2136" w:type="dxa"/>
          </w:tcPr>
          <w:p w14:paraId="53668A14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t>391,066</w:t>
            </w:r>
          </w:p>
        </w:tc>
        <w:tc>
          <w:tcPr>
            <w:tcW w:w="1922" w:type="dxa"/>
            <w:vMerge/>
            <w:vAlign w:val="center"/>
          </w:tcPr>
          <w:p w14:paraId="1FCBF423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</w:p>
        </w:tc>
      </w:tr>
      <w:tr w:rsidR="006F3B16" w:rsidRPr="00E56DCB" w14:paraId="59DE1845" w14:textId="77777777" w:rsidTr="00CE2DB0">
        <w:trPr>
          <w:trHeight w:val="349"/>
          <w:tblCellSpacing w:w="20" w:type="dxa"/>
        </w:trPr>
        <w:tc>
          <w:tcPr>
            <w:tcW w:w="8614" w:type="dxa"/>
            <w:gridSpan w:val="4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35F02C3E" w14:textId="77777777" w:rsidR="006F3B16" w:rsidRPr="00E56DCB" w:rsidRDefault="006F3B16" w:rsidP="00CE2DB0">
            <w:r w:rsidRPr="00E56DCB">
              <w:rPr>
                <w:b/>
                <w:bCs/>
                <w:color w:val="000000"/>
              </w:rPr>
              <w:t>Infants ages 0-3 months</w:t>
            </w:r>
          </w:p>
        </w:tc>
      </w:tr>
      <w:tr w:rsidR="006F3B16" w:rsidRPr="00E56DCB" w14:paraId="40D5FD35" w14:textId="77777777" w:rsidTr="00CE2DB0">
        <w:trPr>
          <w:trHeight w:val="439"/>
          <w:tblCellSpacing w:w="20" w:type="dxa"/>
        </w:trPr>
        <w:tc>
          <w:tcPr>
            <w:tcW w:w="2870" w:type="dxa"/>
            <w:shd w:val="clear" w:color="auto" w:fill="auto"/>
            <w:vAlign w:val="center"/>
            <w:hideMark/>
          </w:tcPr>
          <w:p w14:paraId="3855EF6D" w14:textId="77777777" w:rsidR="006F3B16" w:rsidRPr="00E56DCB" w:rsidRDefault="006F3B16" w:rsidP="00CE2DB0">
            <w:pPr>
              <w:rPr>
                <w:color w:val="000000"/>
              </w:rPr>
            </w:pPr>
            <w:r w:rsidRPr="00E56DCB">
              <w:rPr>
                <w:color w:val="000000"/>
              </w:rPr>
              <w:t>Rock ‘n Play Sleeper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3CEF2B3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rPr>
                <w:color w:val="000000"/>
              </w:rPr>
              <w:t>17</w:t>
            </w:r>
          </w:p>
        </w:tc>
        <w:tc>
          <w:tcPr>
            <w:tcW w:w="2136" w:type="dxa"/>
            <w:vAlign w:val="center"/>
          </w:tcPr>
          <w:p w14:paraId="4541AF85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rPr>
                <w:color w:val="000000"/>
              </w:rPr>
              <w:t>29,893</w:t>
            </w:r>
          </w:p>
        </w:tc>
        <w:tc>
          <w:tcPr>
            <w:tcW w:w="1922" w:type="dxa"/>
            <w:vMerge w:val="restart"/>
            <w:vAlign w:val="center"/>
          </w:tcPr>
          <w:p w14:paraId="03F749C7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rPr>
                <w:color w:val="000000"/>
              </w:rPr>
              <w:t>6.4 (3.6, 11.6)</w:t>
            </w:r>
          </w:p>
        </w:tc>
      </w:tr>
      <w:tr w:rsidR="006F3B16" w:rsidRPr="00E56DCB" w14:paraId="3A054B52" w14:textId="77777777" w:rsidTr="00CE2DB0">
        <w:trPr>
          <w:trHeight w:val="205"/>
          <w:tblCellSpacing w:w="20" w:type="dxa"/>
        </w:trPr>
        <w:tc>
          <w:tcPr>
            <w:tcW w:w="2870" w:type="dxa"/>
            <w:shd w:val="clear" w:color="auto" w:fill="auto"/>
            <w:vAlign w:val="center"/>
            <w:hideMark/>
          </w:tcPr>
          <w:p w14:paraId="6C5FB0A5" w14:textId="77777777" w:rsidR="006F3B16" w:rsidRPr="00E56DCB" w:rsidRDefault="006F3B16" w:rsidP="00CE2DB0">
            <w:pPr>
              <w:rPr>
                <w:color w:val="000000"/>
              </w:rPr>
            </w:pPr>
            <w:r w:rsidRPr="00E56DCB">
              <w:rPr>
                <w:color w:val="000000"/>
              </w:rPr>
              <w:t>AAP-recommende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2E089457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rPr>
                <w:color w:val="000000"/>
              </w:rPr>
              <w:t>33</w:t>
            </w:r>
          </w:p>
        </w:tc>
        <w:tc>
          <w:tcPr>
            <w:tcW w:w="2136" w:type="dxa"/>
            <w:vAlign w:val="center"/>
          </w:tcPr>
          <w:p w14:paraId="1A2FA4C0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rPr>
                <w:color w:val="000000"/>
              </w:rPr>
              <w:t>373,424</w:t>
            </w:r>
          </w:p>
        </w:tc>
        <w:tc>
          <w:tcPr>
            <w:tcW w:w="1922" w:type="dxa"/>
            <w:vMerge/>
            <w:vAlign w:val="center"/>
          </w:tcPr>
          <w:p w14:paraId="30D016BE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</w:p>
        </w:tc>
      </w:tr>
      <w:tr w:rsidR="006F3B16" w:rsidRPr="00E56DCB" w14:paraId="163C977D" w14:textId="77777777" w:rsidTr="00CE2DB0">
        <w:trPr>
          <w:trHeight w:val="376"/>
          <w:tblCellSpacing w:w="20" w:type="dxa"/>
        </w:trPr>
        <w:tc>
          <w:tcPr>
            <w:tcW w:w="8614" w:type="dxa"/>
            <w:gridSpan w:val="4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78274986" w14:textId="77777777" w:rsidR="006F3B16" w:rsidRPr="00E56DCB" w:rsidRDefault="006F3B16" w:rsidP="00CE2DB0">
            <w:r w:rsidRPr="00E56DCB">
              <w:rPr>
                <w:b/>
                <w:bCs/>
                <w:color w:val="000000"/>
              </w:rPr>
              <w:t>Infants ages 4-11 months</w:t>
            </w:r>
          </w:p>
        </w:tc>
      </w:tr>
      <w:tr w:rsidR="006F3B16" w:rsidRPr="00E56DCB" w14:paraId="67EFBD76" w14:textId="77777777" w:rsidTr="00CE2DB0">
        <w:trPr>
          <w:trHeight w:val="196"/>
          <w:tblCellSpacing w:w="20" w:type="dxa"/>
        </w:trPr>
        <w:tc>
          <w:tcPr>
            <w:tcW w:w="2870" w:type="dxa"/>
            <w:shd w:val="clear" w:color="auto" w:fill="auto"/>
            <w:vAlign w:val="center"/>
            <w:hideMark/>
          </w:tcPr>
          <w:p w14:paraId="2D8C48FD" w14:textId="77777777" w:rsidR="006F3B16" w:rsidRPr="00E56DCB" w:rsidRDefault="006F3B16" w:rsidP="00CE2DB0">
            <w:pPr>
              <w:rPr>
                <w:color w:val="000000"/>
              </w:rPr>
            </w:pPr>
            <w:r w:rsidRPr="00E56DCB">
              <w:rPr>
                <w:color w:val="000000"/>
              </w:rPr>
              <w:t>Rock ‘n Play Sleeper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9D8DCAF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rPr>
                <w:color w:val="000000"/>
              </w:rPr>
              <w:t>22</w:t>
            </w:r>
          </w:p>
        </w:tc>
        <w:tc>
          <w:tcPr>
            <w:tcW w:w="2136" w:type="dxa"/>
            <w:vAlign w:val="center"/>
          </w:tcPr>
          <w:p w14:paraId="0F97306B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rPr>
                <w:color w:val="000000"/>
              </w:rPr>
              <w:t xml:space="preserve">45,575 </w:t>
            </w:r>
          </w:p>
        </w:tc>
        <w:tc>
          <w:tcPr>
            <w:tcW w:w="1922" w:type="dxa"/>
            <w:vMerge w:val="restart"/>
            <w:vAlign w:val="center"/>
          </w:tcPr>
          <w:p w14:paraId="362942AD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rPr>
                <w:color w:val="000000"/>
              </w:rPr>
              <w:t>12.8 (6.6, 24.6)</w:t>
            </w:r>
          </w:p>
        </w:tc>
      </w:tr>
      <w:tr w:rsidR="006F3B16" w:rsidRPr="00E56DCB" w14:paraId="02D22EC0" w14:textId="77777777" w:rsidTr="00CE2DB0">
        <w:trPr>
          <w:trHeight w:val="259"/>
          <w:tblCellSpacing w:w="20" w:type="dxa"/>
        </w:trPr>
        <w:tc>
          <w:tcPr>
            <w:tcW w:w="2870" w:type="dxa"/>
            <w:shd w:val="clear" w:color="auto" w:fill="auto"/>
            <w:vAlign w:val="center"/>
            <w:hideMark/>
          </w:tcPr>
          <w:p w14:paraId="7344572B" w14:textId="77777777" w:rsidR="006F3B16" w:rsidRPr="00E56DCB" w:rsidRDefault="006F3B16" w:rsidP="00CE2DB0">
            <w:pPr>
              <w:rPr>
                <w:color w:val="000000"/>
              </w:rPr>
            </w:pPr>
            <w:r w:rsidRPr="00E56DCB">
              <w:rPr>
                <w:color w:val="000000"/>
              </w:rPr>
              <w:t>AAP-recommended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FD0FDC4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rPr>
                <w:color w:val="000000"/>
              </w:rPr>
              <w:t>15</w:t>
            </w:r>
          </w:p>
        </w:tc>
        <w:tc>
          <w:tcPr>
            <w:tcW w:w="2136" w:type="dxa"/>
            <w:vAlign w:val="center"/>
          </w:tcPr>
          <w:p w14:paraId="2FA40678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  <w:r w:rsidRPr="00E56DCB">
              <w:rPr>
                <w:color w:val="000000"/>
              </w:rPr>
              <w:t>396,456</w:t>
            </w:r>
          </w:p>
        </w:tc>
        <w:tc>
          <w:tcPr>
            <w:tcW w:w="1922" w:type="dxa"/>
            <w:vMerge/>
            <w:vAlign w:val="center"/>
          </w:tcPr>
          <w:p w14:paraId="42990143" w14:textId="77777777" w:rsidR="006F3B16" w:rsidRPr="00E56DCB" w:rsidRDefault="006F3B16" w:rsidP="00CE2DB0">
            <w:pPr>
              <w:jc w:val="center"/>
              <w:rPr>
                <w:color w:val="000000"/>
              </w:rPr>
            </w:pPr>
          </w:p>
        </w:tc>
      </w:tr>
    </w:tbl>
    <w:p w14:paraId="636ABCC7" w14:textId="3EA31DEA" w:rsidR="00686C33" w:rsidRPr="00AB465F" w:rsidRDefault="00686C33" w:rsidP="00686C33">
      <w:r w:rsidRPr="00AB465F">
        <w:t xml:space="preserve">AAP-recommended sleep environment is defined as an infant put to sleep in the supine position on a firm, flat, </w:t>
      </w:r>
      <w:proofErr w:type="spellStart"/>
      <w:r w:rsidRPr="00AB465F">
        <w:t>noninclined</w:t>
      </w:r>
      <w:proofErr w:type="spellEnd"/>
      <w:r w:rsidRPr="00AB465F">
        <w:t xml:space="preserve"> surface (i.e. crib, bassinet, or </w:t>
      </w:r>
      <w:proofErr w:type="spellStart"/>
      <w:r w:rsidRPr="00AB465F">
        <w:t>playard</w:t>
      </w:r>
      <w:proofErr w:type="spellEnd"/>
      <w:r w:rsidRPr="00AB465F">
        <w:t>) without unsafe sleep items (i.e. blanket, pillow, bumper pads, stuffed animal, sleep positioner/wedge, or bottle) in the last night before the survey and used only one sleep surface</w:t>
      </w:r>
      <w:r>
        <w:t xml:space="preserve"> and also used only a </w:t>
      </w:r>
      <w:r w:rsidRPr="00AB465F">
        <w:t xml:space="preserve">crib, bassinet, or </w:t>
      </w:r>
      <w:proofErr w:type="spellStart"/>
      <w:r w:rsidRPr="00AB465F">
        <w:t>playard</w:t>
      </w:r>
      <w:proofErr w:type="spellEnd"/>
      <w:r>
        <w:t xml:space="preserve"> in the daytime</w:t>
      </w:r>
      <w:r w:rsidRPr="00AB465F">
        <w:t>.</w:t>
      </w:r>
    </w:p>
    <w:p w14:paraId="10D91C67" w14:textId="34112EFF" w:rsidR="00686C33" w:rsidRDefault="00686C33" w:rsidP="00686C33">
      <w:r w:rsidRPr="00AB465F">
        <w:t>Rock ‘n Play is defined as an infant put to sleep in a Rock ‘n Play in the last night before the survey and used only one sleep surface</w:t>
      </w:r>
      <w:r>
        <w:t xml:space="preserve"> </w:t>
      </w:r>
      <w:proofErr w:type="gramStart"/>
      <w:r>
        <w:t>and also</w:t>
      </w:r>
      <w:proofErr w:type="gramEnd"/>
      <w:r>
        <w:t xml:space="preserve"> used only a Rock ‘n Play sleeper in the daytime</w:t>
      </w:r>
      <w:r w:rsidRPr="00AB465F">
        <w:t>.</w:t>
      </w:r>
    </w:p>
    <w:p w14:paraId="4FD891FA" w14:textId="77777777" w:rsidR="007B7E2E" w:rsidRPr="00BC11FF" w:rsidRDefault="007B7E2E" w:rsidP="007B7E2E"/>
    <w:p w14:paraId="11182ECB" w14:textId="77777777" w:rsidR="002E550A" w:rsidRDefault="002E550A"/>
    <w:sectPr w:rsidR="002E550A" w:rsidSect="00F06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E2E"/>
    <w:rsid w:val="00013C0A"/>
    <w:rsid w:val="00017D05"/>
    <w:rsid w:val="000205DC"/>
    <w:rsid w:val="00023884"/>
    <w:rsid w:val="000326B6"/>
    <w:rsid w:val="00037A8F"/>
    <w:rsid w:val="00053C62"/>
    <w:rsid w:val="000560D2"/>
    <w:rsid w:val="00063486"/>
    <w:rsid w:val="00065FA7"/>
    <w:rsid w:val="0007149C"/>
    <w:rsid w:val="00073E94"/>
    <w:rsid w:val="000859D3"/>
    <w:rsid w:val="0009339B"/>
    <w:rsid w:val="000A00B3"/>
    <w:rsid w:val="000B4E9E"/>
    <w:rsid w:val="000B5958"/>
    <w:rsid w:val="000C5F11"/>
    <w:rsid w:val="000D0ADC"/>
    <w:rsid w:val="000D2C21"/>
    <w:rsid w:val="000D4FB2"/>
    <w:rsid w:val="000E0987"/>
    <w:rsid w:val="000E2FEE"/>
    <w:rsid w:val="000F258F"/>
    <w:rsid w:val="00100118"/>
    <w:rsid w:val="0011157B"/>
    <w:rsid w:val="00112369"/>
    <w:rsid w:val="00130780"/>
    <w:rsid w:val="00133030"/>
    <w:rsid w:val="00135693"/>
    <w:rsid w:val="00137A77"/>
    <w:rsid w:val="00151F32"/>
    <w:rsid w:val="00155DC2"/>
    <w:rsid w:val="00157D4B"/>
    <w:rsid w:val="0017514C"/>
    <w:rsid w:val="001759C5"/>
    <w:rsid w:val="00175CCB"/>
    <w:rsid w:val="00182C66"/>
    <w:rsid w:val="00183FA4"/>
    <w:rsid w:val="00186A1F"/>
    <w:rsid w:val="001A069F"/>
    <w:rsid w:val="001A5863"/>
    <w:rsid w:val="001A60F8"/>
    <w:rsid w:val="001A7C88"/>
    <w:rsid w:val="001B521C"/>
    <w:rsid w:val="001C2643"/>
    <w:rsid w:val="001C3A61"/>
    <w:rsid w:val="001D6306"/>
    <w:rsid w:val="001E17F3"/>
    <w:rsid w:val="0020602F"/>
    <w:rsid w:val="00216D07"/>
    <w:rsid w:val="00222931"/>
    <w:rsid w:val="0024125C"/>
    <w:rsid w:val="00260A8C"/>
    <w:rsid w:val="00263B81"/>
    <w:rsid w:val="00270EAF"/>
    <w:rsid w:val="00273C6D"/>
    <w:rsid w:val="002843EC"/>
    <w:rsid w:val="00285D01"/>
    <w:rsid w:val="00297592"/>
    <w:rsid w:val="002D08CD"/>
    <w:rsid w:val="002D21A5"/>
    <w:rsid w:val="002D2B18"/>
    <w:rsid w:val="002E550A"/>
    <w:rsid w:val="0030061F"/>
    <w:rsid w:val="00303871"/>
    <w:rsid w:val="003042C3"/>
    <w:rsid w:val="00312B84"/>
    <w:rsid w:val="003224AF"/>
    <w:rsid w:val="00323198"/>
    <w:rsid w:val="00331E9E"/>
    <w:rsid w:val="0034059B"/>
    <w:rsid w:val="00361816"/>
    <w:rsid w:val="00393778"/>
    <w:rsid w:val="003A6B8B"/>
    <w:rsid w:val="003D1760"/>
    <w:rsid w:val="003D2504"/>
    <w:rsid w:val="00403AA7"/>
    <w:rsid w:val="00404A20"/>
    <w:rsid w:val="0041052A"/>
    <w:rsid w:val="00416B42"/>
    <w:rsid w:val="004179D8"/>
    <w:rsid w:val="00420D9F"/>
    <w:rsid w:val="004243AB"/>
    <w:rsid w:val="00435ADD"/>
    <w:rsid w:val="004400E2"/>
    <w:rsid w:val="00442B0D"/>
    <w:rsid w:val="00447A56"/>
    <w:rsid w:val="00451A07"/>
    <w:rsid w:val="00474686"/>
    <w:rsid w:val="00482AE3"/>
    <w:rsid w:val="00483746"/>
    <w:rsid w:val="0048789D"/>
    <w:rsid w:val="00492675"/>
    <w:rsid w:val="0049602E"/>
    <w:rsid w:val="004A1E4E"/>
    <w:rsid w:val="004A3C69"/>
    <w:rsid w:val="004B31EF"/>
    <w:rsid w:val="004E3B9E"/>
    <w:rsid w:val="00507836"/>
    <w:rsid w:val="005145D3"/>
    <w:rsid w:val="0054127F"/>
    <w:rsid w:val="00543B8A"/>
    <w:rsid w:val="00556A05"/>
    <w:rsid w:val="005646D0"/>
    <w:rsid w:val="00565065"/>
    <w:rsid w:val="005702D1"/>
    <w:rsid w:val="005828AA"/>
    <w:rsid w:val="00591065"/>
    <w:rsid w:val="00591943"/>
    <w:rsid w:val="00593DD2"/>
    <w:rsid w:val="00593EF4"/>
    <w:rsid w:val="00597660"/>
    <w:rsid w:val="005A0175"/>
    <w:rsid w:val="005B317E"/>
    <w:rsid w:val="005B3E27"/>
    <w:rsid w:val="005B7840"/>
    <w:rsid w:val="005C2EF5"/>
    <w:rsid w:val="005D1A22"/>
    <w:rsid w:val="005F674F"/>
    <w:rsid w:val="0062475B"/>
    <w:rsid w:val="0063478C"/>
    <w:rsid w:val="006446C1"/>
    <w:rsid w:val="00647CF0"/>
    <w:rsid w:val="006575CE"/>
    <w:rsid w:val="00662BF6"/>
    <w:rsid w:val="00664D2D"/>
    <w:rsid w:val="00672413"/>
    <w:rsid w:val="006724AF"/>
    <w:rsid w:val="00677A3E"/>
    <w:rsid w:val="006841E7"/>
    <w:rsid w:val="0068644A"/>
    <w:rsid w:val="00686C33"/>
    <w:rsid w:val="006923AD"/>
    <w:rsid w:val="006965CD"/>
    <w:rsid w:val="006C5F19"/>
    <w:rsid w:val="006D42FE"/>
    <w:rsid w:val="006D46E5"/>
    <w:rsid w:val="006E13F7"/>
    <w:rsid w:val="006F22DC"/>
    <w:rsid w:val="006F3B16"/>
    <w:rsid w:val="00710696"/>
    <w:rsid w:val="007219BA"/>
    <w:rsid w:val="007263A5"/>
    <w:rsid w:val="00726AAD"/>
    <w:rsid w:val="0074115E"/>
    <w:rsid w:val="007432B9"/>
    <w:rsid w:val="00746172"/>
    <w:rsid w:val="00750BC2"/>
    <w:rsid w:val="0075114F"/>
    <w:rsid w:val="00756C44"/>
    <w:rsid w:val="00765F26"/>
    <w:rsid w:val="00766C49"/>
    <w:rsid w:val="00772E24"/>
    <w:rsid w:val="0077473A"/>
    <w:rsid w:val="0078192C"/>
    <w:rsid w:val="007B7E2E"/>
    <w:rsid w:val="007D2F65"/>
    <w:rsid w:val="00805E2A"/>
    <w:rsid w:val="00831B02"/>
    <w:rsid w:val="00842E1D"/>
    <w:rsid w:val="00853BA3"/>
    <w:rsid w:val="00857D74"/>
    <w:rsid w:val="00864AAD"/>
    <w:rsid w:val="008710B1"/>
    <w:rsid w:val="008711D3"/>
    <w:rsid w:val="00885D46"/>
    <w:rsid w:val="008A0166"/>
    <w:rsid w:val="008A1EDF"/>
    <w:rsid w:val="008A3F83"/>
    <w:rsid w:val="008D1B16"/>
    <w:rsid w:val="009020D5"/>
    <w:rsid w:val="00902FE3"/>
    <w:rsid w:val="009064DB"/>
    <w:rsid w:val="009122CF"/>
    <w:rsid w:val="00912A0A"/>
    <w:rsid w:val="0091414E"/>
    <w:rsid w:val="009176A1"/>
    <w:rsid w:val="00924E90"/>
    <w:rsid w:val="00937092"/>
    <w:rsid w:val="009430E6"/>
    <w:rsid w:val="009514A3"/>
    <w:rsid w:val="00953561"/>
    <w:rsid w:val="00965D46"/>
    <w:rsid w:val="00970F7F"/>
    <w:rsid w:val="00971A5C"/>
    <w:rsid w:val="0097767D"/>
    <w:rsid w:val="009A7808"/>
    <w:rsid w:val="009D3734"/>
    <w:rsid w:val="009E3B22"/>
    <w:rsid w:val="009E4452"/>
    <w:rsid w:val="009F5BFC"/>
    <w:rsid w:val="00A00289"/>
    <w:rsid w:val="00A015B6"/>
    <w:rsid w:val="00A149D3"/>
    <w:rsid w:val="00A15EF3"/>
    <w:rsid w:val="00A17537"/>
    <w:rsid w:val="00A20DC0"/>
    <w:rsid w:val="00A27317"/>
    <w:rsid w:val="00A44C4B"/>
    <w:rsid w:val="00A570C8"/>
    <w:rsid w:val="00A67D5D"/>
    <w:rsid w:val="00A708BA"/>
    <w:rsid w:val="00A81358"/>
    <w:rsid w:val="00A81F5D"/>
    <w:rsid w:val="00A83D71"/>
    <w:rsid w:val="00A86DD0"/>
    <w:rsid w:val="00A86E5A"/>
    <w:rsid w:val="00A94EEF"/>
    <w:rsid w:val="00AB77ED"/>
    <w:rsid w:val="00AC7B89"/>
    <w:rsid w:val="00AD45B4"/>
    <w:rsid w:val="00AF0F04"/>
    <w:rsid w:val="00AF3155"/>
    <w:rsid w:val="00AF49BE"/>
    <w:rsid w:val="00B0208A"/>
    <w:rsid w:val="00B13F64"/>
    <w:rsid w:val="00B15077"/>
    <w:rsid w:val="00B41078"/>
    <w:rsid w:val="00B43B8E"/>
    <w:rsid w:val="00B4786E"/>
    <w:rsid w:val="00B54312"/>
    <w:rsid w:val="00B551BE"/>
    <w:rsid w:val="00B56A4D"/>
    <w:rsid w:val="00B63B95"/>
    <w:rsid w:val="00B65CB6"/>
    <w:rsid w:val="00B72EB3"/>
    <w:rsid w:val="00B80C47"/>
    <w:rsid w:val="00B8273A"/>
    <w:rsid w:val="00BA0A3A"/>
    <w:rsid w:val="00BC231A"/>
    <w:rsid w:val="00BD187F"/>
    <w:rsid w:val="00BE4237"/>
    <w:rsid w:val="00BE6DA2"/>
    <w:rsid w:val="00BF21E9"/>
    <w:rsid w:val="00C14995"/>
    <w:rsid w:val="00C21BD5"/>
    <w:rsid w:val="00C300EB"/>
    <w:rsid w:val="00C32613"/>
    <w:rsid w:val="00C34D62"/>
    <w:rsid w:val="00C37E2A"/>
    <w:rsid w:val="00C45E50"/>
    <w:rsid w:val="00C468DA"/>
    <w:rsid w:val="00C547E7"/>
    <w:rsid w:val="00C60E66"/>
    <w:rsid w:val="00C62356"/>
    <w:rsid w:val="00C66706"/>
    <w:rsid w:val="00C70BA1"/>
    <w:rsid w:val="00C75D95"/>
    <w:rsid w:val="00CA1F52"/>
    <w:rsid w:val="00CA2440"/>
    <w:rsid w:val="00CA3EC2"/>
    <w:rsid w:val="00CB25C5"/>
    <w:rsid w:val="00CB299D"/>
    <w:rsid w:val="00CB4D65"/>
    <w:rsid w:val="00CB5FA1"/>
    <w:rsid w:val="00CD1244"/>
    <w:rsid w:val="00CD3568"/>
    <w:rsid w:val="00CE2ECC"/>
    <w:rsid w:val="00CE35A2"/>
    <w:rsid w:val="00CE5052"/>
    <w:rsid w:val="00CF3D32"/>
    <w:rsid w:val="00CF6D63"/>
    <w:rsid w:val="00D0649A"/>
    <w:rsid w:val="00D268C1"/>
    <w:rsid w:val="00D32889"/>
    <w:rsid w:val="00D35255"/>
    <w:rsid w:val="00D442BB"/>
    <w:rsid w:val="00D475AC"/>
    <w:rsid w:val="00D530B4"/>
    <w:rsid w:val="00D75C51"/>
    <w:rsid w:val="00D843A5"/>
    <w:rsid w:val="00D87E5B"/>
    <w:rsid w:val="00D93F81"/>
    <w:rsid w:val="00D979A6"/>
    <w:rsid w:val="00DA79DC"/>
    <w:rsid w:val="00DB3200"/>
    <w:rsid w:val="00DC3A23"/>
    <w:rsid w:val="00DD5461"/>
    <w:rsid w:val="00DD5E4B"/>
    <w:rsid w:val="00E053BD"/>
    <w:rsid w:val="00E10397"/>
    <w:rsid w:val="00E14765"/>
    <w:rsid w:val="00E167B0"/>
    <w:rsid w:val="00E342F9"/>
    <w:rsid w:val="00E429F7"/>
    <w:rsid w:val="00E51484"/>
    <w:rsid w:val="00E56778"/>
    <w:rsid w:val="00E62166"/>
    <w:rsid w:val="00E65C3F"/>
    <w:rsid w:val="00E67444"/>
    <w:rsid w:val="00E8531C"/>
    <w:rsid w:val="00E9300D"/>
    <w:rsid w:val="00E94DAE"/>
    <w:rsid w:val="00EA1E5D"/>
    <w:rsid w:val="00EA580D"/>
    <w:rsid w:val="00EB7AA4"/>
    <w:rsid w:val="00EC47B1"/>
    <w:rsid w:val="00ED0E71"/>
    <w:rsid w:val="00EE107D"/>
    <w:rsid w:val="00EF67E7"/>
    <w:rsid w:val="00EF7453"/>
    <w:rsid w:val="00F06D9E"/>
    <w:rsid w:val="00F13710"/>
    <w:rsid w:val="00F32CB7"/>
    <w:rsid w:val="00F42407"/>
    <w:rsid w:val="00F45286"/>
    <w:rsid w:val="00F475F4"/>
    <w:rsid w:val="00F52451"/>
    <w:rsid w:val="00F53B87"/>
    <w:rsid w:val="00F54699"/>
    <w:rsid w:val="00F55F82"/>
    <w:rsid w:val="00F72726"/>
    <w:rsid w:val="00FA3E6A"/>
    <w:rsid w:val="00FB13B4"/>
    <w:rsid w:val="00FB50A2"/>
    <w:rsid w:val="00FC3ED7"/>
    <w:rsid w:val="00FC5D3A"/>
    <w:rsid w:val="00FE375F"/>
    <w:rsid w:val="00FF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5D220"/>
  <w14:defaultImageDpi w14:val="32767"/>
  <w15:chartTrackingRefBased/>
  <w15:docId w15:val="{487B67F9-E1F0-A84B-A3E1-B5C82903F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B7E2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E2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RE, LAURA</dc:creator>
  <cp:keywords/>
  <dc:description/>
  <cp:lastModifiedBy>SANGARE, LAURA</cp:lastModifiedBy>
  <cp:revision>2</cp:revision>
  <dcterms:created xsi:type="dcterms:W3CDTF">2024-01-05T17:27:00Z</dcterms:created>
  <dcterms:modified xsi:type="dcterms:W3CDTF">2024-01-05T17:27:00Z</dcterms:modified>
</cp:coreProperties>
</file>